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9CAA5" w14:textId="1EE6ED3E" w:rsidR="005216DC" w:rsidRPr="002A5914" w:rsidRDefault="005216DC" w:rsidP="005216DC">
      <w:pPr>
        <w:pStyle w:val="EndNoteBibliographyTitle"/>
        <w:jc w:val="left"/>
        <w:rPr>
          <w:b/>
          <w:color w:val="000000" w:themeColor="text1"/>
        </w:rPr>
      </w:pPr>
      <w:r w:rsidRPr="002A5914">
        <w:rPr>
          <w:rFonts w:hint="eastAsia"/>
          <w:b/>
          <w:color w:val="000000" w:themeColor="text1"/>
        </w:rPr>
        <w:t>Supplementary</w:t>
      </w:r>
      <w:r w:rsidRPr="002A5914">
        <w:rPr>
          <w:b/>
          <w:color w:val="000000" w:themeColor="text1"/>
        </w:rPr>
        <w:t xml:space="preserve"> Materials:</w:t>
      </w:r>
    </w:p>
    <w:p w14:paraId="1C281E6B" w14:textId="77777777" w:rsidR="00DC1466" w:rsidRPr="002A5914" w:rsidRDefault="00DC1466" w:rsidP="005216DC">
      <w:pPr>
        <w:pStyle w:val="EndNoteBibliographyTitle"/>
        <w:jc w:val="left"/>
        <w:rPr>
          <w:b/>
          <w:color w:val="000000" w:themeColor="text1"/>
        </w:rPr>
      </w:pPr>
    </w:p>
    <w:p w14:paraId="33A85752" w14:textId="03A8AFA3" w:rsidR="005216DC" w:rsidRPr="002A5914" w:rsidRDefault="005216DC" w:rsidP="005216DC">
      <w:pPr>
        <w:pStyle w:val="EndNoteBibliographyTitle"/>
        <w:rPr>
          <w:rFonts w:eastAsia="Times New Roman"/>
          <w:b/>
          <w:color w:val="000000" w:themeColor="text1"/>
        </w:rPr>
      </w:pPr>
      <w:r w:rsidRPr="002A5914">
        <w:rPr>
          <w:b/>
          <w:color w:val="000000" w:themeColor="text1"/>
        </w:rPr>
        <w:t xml:space="preserve">Comparisons of lung and gluteus transcriptome profiles </w:t>
      </w:r>
      <w:r w:rsidR="00DC1466" w:rsidRPr="002A5914">
        <w:rPr>
          <w:b/>
          <w:color w:val="000000" w:themeColor="text1"/>
        </w:rPr>
        <w:t xml:space="preserve">between </w:t>
      </w:r>
      <w:r w:rsidRPr="002A5914">
        <w:rPr>
          <w:b/>
          <w:color w:val="000000" w:themeColor="text1"/>
        </w:rPr>
        <w:t>yaks at different ages</w:t>
      </w:r>
    </w:p>
    <w:p w14:paraId="5C2AC3A6" w14:textId="77777777" w:rsidR="005216DC" w:rsidRPr="002A5914" w:rsidRDefault="005216DC" w:rsidP="005216DC">
      <w:pPr>
        <w:rPr>
          <w:rFonts w:eastAsia="Times New Roman"/>
          <w:color w:val="000000" w:themeColor="text1"/>
          <w:shd w:val="clear" w:color="auto" w:fill="FFFFFF"/>
        </w:rPr>
      </w:pPr>
    </w:p>
    <w:p w14:paraId="6FA08F7E" w14:textId="77777777" w:rsidR="005216DC" w:rsidRPr="002A5914" w:rsidRDefault="005216DC" w:rsidP="005216DC">
      <w:pPr>
        <w:jc w:val="center"/>
        <w:rPr>
          <w:color w:val="000000" w:themeColor="text1"/>
        </w:rPr>
      </w:pPr>
      <w:proofErr w:type="spellStart"/>
      <w:r w:rsidRPr="002A5914">
        <w:rPr>
          <w:color w:val="000000" w:themeColor="text1"/>
        </w:rPr>
        <w:t>Jin</w:t>
      </w:r>
      <w:proofErr w:type="spellEnd"/>
      <w:r w:rsidRPr="002A5914">
        <w:rPr>
          <w:color w:val="000000" w:themeColor="text1"/>
        </w:rPr>
        <w:t>-Wei Xin</w:t>
      </w:r>
      <w:r w:rsidRPr="002A5914">
        <w:rPr>
          <w:color w:val="000000" w:themeColor="text1"/>
          <w:vertAlign w:val="superscript"/>
        </w:rPr>
        <w:t>1,</w:t>
      </w:r>
      <w:proofErr w:type="gramStart"/>
      <w:r w:rsidRPr="002A5914">
        <w:rPr>
          <w:color w:val="000000" w:themeColor="text1"/>
          <w:vertAlign w:val="superscript"/>
        </w:rPr>
        <w:t>2,#</w:t>
      </w:r>
      <w:proofErr w:type="gramEnd"/>
      <w:r w:rsidRPr="002A5914">
        <w:rPr>
          <w:color w:val="000000" w:themeColor="text1"/>
        </w:rPr>
        <w:t xml:space="preserve">, </w:t>
      </w:r>
      <w:proofErr w:type="spellStart"/>
      <w:r w:rsidRPr="002A5914">
        <w:rPr>
          <w:color w:val="000000" w:themeColor="text1"/>
        </w:rPr>
        <w:t>Zhi</w:t>
      </w:r>
      <w:proofErr w:type="spellEnd"/>
      <w:r w:rsidRPr="002A5914">
        <w:rPr>
          <w:color w:val="000000" w:themeColor="text1"/>
        </w:rPr>
        <w:t>-Xin Chai</w:t>
      </w:r>
      <w:r w:rsidRPr="002A5914">
        <w:rPr>
          <w:color w:val="000000" w:themeColor="text1"/>
          <w:vertAlign w:val="superscript"/>
        </w:rPr>
        <w:t>3,#</w:t>
      </w:r>
      <w:r w:rsidRPr="002A5914">
        <w:rPr>
          <w:color w:val="000000" w:themeColor="text1"/>
        </w:rPr>
        <w:t>, Cheng-Fu Zhang</w:t>
      </w:r>
      <w:r w:rsidRPr="002A5914">
        <w:rPr>
          <w:color w:val="000000" w:themeColor="text1"/>
          <w:vertAlign w:val="superscript"/>
        </w:rPr>
        <w:t>1,2</w:t>
      </w:r>
      <w:r w:rsidRPr="002A5914">
        <w:rPr>
          <w:color w:val="000000" w:themeColor="text1"/>
        </w:rPr>
        <w:t xml:space="preserve">, </w:t>
      </w:r>
      <w:proofErr w:type="spellStart"/>
      <w:r w:rsidRPr="002A5914">
        <w:rPr>
          <w:color w:val="000000" w:themeColor="text1"/>
        </w:rPr>
        <w:t>Qiang</w:t>
      </w:r>
      <w:proofErr w:type="spellEnd"/>
      <w:r w:rsidRPr="002A5914">
        <w:rPr>
          <w:color w:val="000000" w:themeColor="text1"/>
        </w:rPr>
        <w:t xml:space="preserve"> Zhang</w:t>
      </w:r>
      <w:r w:rsidRPr="002A5914">
        <w:rPr>
          <w:color w:val="000000" w:themeColor="text1"/>
          <w:vertAlign w:val="superscript"/>
        </w:rPr>
        <w:t>1,2</w:t>
      </w:r>
      <w:r w:rsidRPr="002A5914">
        <w:rPr>
          <w:color w:val="000000" w:themeColor="text1"/>
        </w:rPr>
        <w:t>, Yong Zhu</w:t>
      </w:r>
      <w:r w:rsidRPr="002A5914">
        <w:rPr>
          <w:color w:val="000000" w:themeColor="text1"/>
          <w:vertAlign w:val="superscript"/>
        </w:rPr>
        <w:t>1,2</w:t>
      </w:r>
      <w:r w:rsidRPr="002A5914">
        <w:rPr>
          <w:color w:val="000000" w:themeColor="text1"/>
        </w:rPr>
        <w:t>, Han-Wen Cao</w:t>
      </w:r>
      <w:r w:rsidRPr="002A5914">
        <w:rPr>
          <w:color w:val="000000" w:themeColor="text1"/>
          <w:vertAlign w:val="superscript"/>
        </w:rPr>
        <w:t>1,2</w:t>
      </w:r>
      <w:r w:rsidRPr="002A5914">
        <w:rPr>
          <w:color w:val="000000" w:themeColor="text1"/>
        </w:rPr>
        <w:t xml:space="preserve">, </w:t>
      </w:r>
      <w:proofErr w:type="spellStart"/>
      <w:r w:rsidRPr="002A5914">
        <w:rPr>
          <w:color w:val="000000" w:themeColor="text1"/>
        </w:rPr>
        <w:t>Qiu</w:t>
      </w:r>
      <w:proofErr w:type="spellEnd"/>
      <w:r w:rsidRPr="002A5914">
        <w:rPr>
          <w:color w:val="000000" w:themeColor="text1"/>
        </w:rPr>
        <w:t>-Mei Ji</w:t>
      </w:r>
      <w:r w:rsidRPr="002A5914">
        <w:rPr>
          <w:color w:val="000000" w:themeColor="text1"/>
          <w:vertAlign w:val="superscript"/>
        </w:rPr>
        <w:t>1,2,*</w:t>
      </w:r>
      <w:r w:rsidRPr="002A5914">
        <w:rPr>
          <w:color w:val="000000" w:themeColor="text1"/>
        </w:rPr>
        <w:t xml:space="preserve">, </w:t>
      </w:r>
      <w:proofErr w:type="spellStart"/>
      <w:r w:rsidRPr="002A5914">
        <w:rPr>
          <w:color w:val="000000" w:themeColor="text1"/>
        </w:rPr>
        <w:t>Jin</w:t>
      </w:r>
      <w:proofErr w:type="spellEnd"/>
      <w:r w:rsidRPr="002A5914">
        <w:rPr>
          <w:color w:val="000000" w:themeColor="text1"/>
        </w:rPr>
        <w:t>-Cheng Zhong</w:t>
      </w:r>
      <w:r w:rsidRPr="002A5914">
        <w:rPr>
          <w:color w:val="000000" w:themeColor="text1"/>
          <w:vertAlign w:val="superscript"/>
        </w:rPr>
        <w:t>3,*</w:t>
      </w:r>
    </w:p>
    <w:p w14:paraId="7DADCCF4" w14:textId="77777777" w:rsidR="005216DC" w:rsidRPr="002A5914" w:rsidRDefault="005216DC" w:rsidP="005216DC">
      <w:pPr>
        <w:rPr>
          <w:color w:val="000000" w:themeColor="text1"/>
        </w:rPr>
      </w:pPr>
    </w:p>
    <w:p w14:paraId="0F9CBA55" w14:textId="77777777" w:rsidR="005216DC" w:rsidRPr="002A5914" w:rsidRDefault="005216DC" w:rsidP="005216DC">
      <w:pPr>
        <w:rPr>
          <w:color w:val="000000" w:themeColor="text1"/>
        </w:rPr>
      </w:pPr>
      <w:r w:rsidRPr="002A5914">
        <w:rPr>
          <w:color w:val="000000" w:themeColor="text1"/>
          <w:vertAlign w:val="superscript"/>
        </w:rPr>
        <w:t>1</w:t>
      </w:r>
      <w:r w:rsidRPr="002A5914">
        <w:rPr>
          <w:color w:val="000000" w:themeColor="text1"/>
        </w:rPr>
        <w:t xml:space="preserve">. State Key Laboratory of </w:t>
      </w:r>
      <w:proofErr w:type="spellStart"/>
      <w:r w:rsidRPr="002A5914">
        <w:rPr>
          <w:color w:val="000000" w:themeColor="text1"/>
        </w:rPr>
        <w:t>Hulless</w:t>
      </w:r>
      <w:proofErr w:type="spellEnd"/>
      <w:r w:rsidRPr="002A5914">
        <w:rPr>
          <w:color w:val="000000" w:themeColor="text1"/>
        </w:rPr>
        <w:t xml:space="preserve"> Barley and Yak Germplasm Resources and Genetic Improvement, Lhasa, P. R. China</w:t>
      </w:r>
    </w:p>
    <w:p w14:paraId="0AA514F1" w14:textId="77777777" w:rsidR="005216DC" w:rsidRPr="002A5914" w:rsidRDefault="005216DC" w:rsidP="005216DC">
      <w:pPr>
        <w:rPr>
          <w:color w:val="000000" w:themeColor="text1"/>
        </w:rPr>
      </w:pPr>
      <w:r w:rsidRPr="002A5914">
        <w:rPr>
          <w:color w:val="000000" w:themeColor="text1"/>
          <w:vertAlign w:val="superscript"/>
        </w:rPr>
        <w:t>2</w:t>
      </w:r>
      <w:r w:rsidRPr="002A5914">
        <w:rPr>
          <w:color w:val="000000" w:themeColor="text1"/>
        </w:rPr>
        <w:t>. Institute of Animal Science and Veterinary, Tibet Academy of Agricultural and Animal Husbandry Sciences, Lhasa, P. R. China</w:t>
      </w:r>
    </w:p>
    <w:p w14:paraId="05059A24" w14:textId="77777777" w:rsidR="00520C61" w:rsidRPr="002A5914" w:rsidRDefault="00520C61" w:rsidP="00520C61">
      <w:pPr>
        <w:rPr>
          <w:color w:val="000000" w:themeColor="text1"/>
        </w:rPr>
      </w:pPr>
      <w:r w:rsidRPr="002A5914">
        <w:rPr>
          <w:color w:val="000000" w:themeColor="text1"/>
          <w:vertAlign w:val="superscript"/>
        </w:rPr>
        <w:t>3</w:t>
      </w:r>
      <w:r w:rsidRPr="002A5914">
        <w:rPr>
          <w:color w:val="000000" w:themeColor="text1"/>
        </w:rPr>
        <w:t xml:space="preserve">. Key Laboratory of Qinghai-Tibetan Plateau Animal Genetic Resource Reservation and Utilization, Sichuan Province and Ministry of Education, Southwest </w:t>
      </w:r>
      <w:proofErr w:type="spellStart"/>
      <w:r w:rsidRPr="002A5914">
        <w:rPr>
          <w:color w:val="000000" w:themeColor="text1"/>
        </w:rPr>
        <w:t>Minzu</w:t>
      </w:r>
      <w:proofErr w:type="spellEnd"/>
      <w:r w:rsidRPr="002A5914">
        <w:rPr>
          <w:color w:val="000000" w:themeColor="text1"/>
        </w:rPr>
        <w:t xml:space="preserve"> University, Chengdu, P. R. China</w:t>
      </w:r>
    </w:p>
    <w:p w14:paraId="613C2A35" w14:textId="77777777" w:rsidR="005216DC" w:rsidRPr="002A5914" w:rsidRDefault="005216DC" w:rsidP="005216DC">
      <w:pPr>
        <w:rPr>
          <w:color w:val="000000" w:themeColor="text1"/>
          <w:vertAlign w:val="superscript"/>
        </w:rPr>
      </w:pPr>
    </w:p>
    <w:p w14:paraId="5C2C11BD" w14:textId="77777777" w:rsidR="005216DC" w:rsidRPr="002A5914" w:rsidRDefault="005216DC" w:rsidP="005216DC">
      <w:pPr>
        <w:rPr>
          <w:color w:val="000000" w:themeColor="text1"/>
        </w:rPr>
      </w:pPr>
      <w:r w:rsidRPr="002A5914">
        <w:rPr>
          <w:color w:val="000000" w:themeColor="text1"/>
          <w:vertAlign w:val="superscript"/>
        </w:rPr>
        <w:t>#</w:t>
      </w:r>
      <w:r w:rsidRPr="002A5914">
        <w:rPr>
          <w:color w:val="000000" w:themeColor="text1"/>
        </w:rPr>
        <w:t xml:space="preserve"> J-W Xin and Z-X Chai contributed equally to this work.</w:t>
      </w:r>
    </w:p>
    <w:p w14:paraId="21B15B60" w14:textId="77777777" w:rsidR="005216DC" w:rsidRPr="002A5914" w:rsidRDefault="005216DC" w:rsidP="005216DC">
      <w:pPr>
        <w:rPr>
          <w:color w:val="000000" w:themeColor="text1"/>
        </w:rPr>
      </w:pPr>
    </w:p>
    <w:p w14:paraId="4B013A6B" w14:textId="764DF828" w:rsidR="005216DC" w:rsidRPr="002A5914" w:rsidRDefault="005216DC" w:rsidP="005216DC">
      <w:pPr>
        <w:rPr>
          <w:rFonts w:hint="eastAsia"/>
          <w:color w:val="000000" w:themeColor="text1"/>
        </w:rPr>
      </w:pPr>
      <w:r w:rsidRPr="002A5914">
        <w:rPr>
          <w:color w:val="000000" w:themeColor="text1"/>
          <w:vertAlign w:val="superscript"/>
        </w:rPr>
        <w:t>*</w:t>
      </w:r>
      <w:r w:rsidRPr="002A5914">
        <w:rPr>
          <w:color w:val="000000" w:themeColor="text1"/>
        </w:rPr>
        <w:t xml:space="preserve"> Corresponding author: Q-M Ji (</w:t>
      </w:r>
      <w:hyperlink r:id="rId6" w:history="1">
        <w:r w:rsidRPr="002A5914">
          <w:rPr>
            <w:rStyle w:val="a7"/>
            <w:color w:val="000000" w:themeColor="text1"/>
          </w:rPr>
          <w:t>xinjinwei18@163.com)</w:t>
        </w:r>
      </w:hyperlink>
      <w:r w:rsidRPr="002A5914">
        <w:rPr>
          <w:color w:val="000000" w:themeColor="text1"/>
        </w:rPr>
        <w:t xml:space="preserve"> and J-C Zhong (</w:t>
      </w:r>
      <w:hyperlink r:id="rId7" w:history="1">
        <w:r w:rsidRPr="002A5914">
          <w:rPr>
            <w:rStyle w:val="a7"/>
            <w:color w:val="000000" w:themeColor="text1"/>
          </w:rPr>
          <w:t>zhongjincheng518@126.com</w:t>
        </w:r>
      </w:hyperlink>
      <w:r w:rsidRPr="002A5914">
        <w:rPr>
          <w:color w:val="000000" w:themeColor="text1"/>
        </w:rPr>
        <w:t>)</w:t>
      </w:r>
    </w:p>
    <w:p w14:paraId="50A5942D" w14:textId="0BA80774" w:rsidR="00F91D58" w:rsidRPr="002A5914" w:rsidRDefault="00F91D58">
      <w:pPr>
        <w:rPr>
          <w:color w:val="000000" w:themeColor="text1"/>
        </w:rPr>
      </w:pPr>
      <w:bookmarkStart w:id="0" w:name="_GoBack"/>
      <w:bookmarkEnd w:id="0"/>
      <w:r w:rsidRPr="002A5914">
        <w:rPr>
          <w:color w:val="000000" w:themeColor="text1"/>
        </w:rPr>
        <w:br w:type="page"/>
      </w:r>
    </w:p>
    <w:p w14:paraId="52EEB9C7" w14:textId="7966A66D" w:rsidR="005216DC" w:rsidRPr="002A5914" w:rsidRDefault="005216DC" w:rsidP="005216DC">
      <w:pPr>
        <w:rPr>
          <w:color w:val="000000" w:themeColor="text1"/>
        </w:rPr>
      </w:pPr>
      <w:r w:rsidRPr="002A5914">
        <w:rPr>
          <w:b/>
          <w:color w:val="000000" w:themeColor="text1"/>
        </w:rPr>
        <w:lastRenderedPageBreak/>
        <w:t xml:space="preserve">Supplementary Table S1. Primers. </w:t>
      </w:r>
      <w:r w:rsidR="00C835E8" w:rsidRPr="002A5914">
        <w:rPr>
          <w:color w:val="000000" w:themeColor="text1"/>
        </w:rPr>
        <w:t xml:space="preserve">The upper and lower sequences are </w:t>
      </w:r>
      <w:r w:rsidR="00DC1466" w:rsidRPr="002A5914">
        <w:rPr>
          <w:color w:val="000000" w:themeColor="text1"/>
        </w:rPr>
        <w:t xml:space="preserve">the </w:t>
      </w:r>
      <w:r w:rsidR="00C835E8" w:rsidRPr="002A5914">
        <w:rPr>
          <w:color w:val="000000" w:themeColor="text1"/>
        </w:rPr>
        <w:t>forward and reverse primers</w:t>
      </w:r>
      <w:r w:rsidR="00F91D58" w:rsidRPr="002A5914">
        <w:rPr>
          <w:color w:val="000000" w:themeColor="text1"/>
        </w:rPr>
        <w:t>, respectively</w:t>
      </w:r>
      <w:r w:rsidR="00C835E8" w:rsidRPr="002A5914">
        <w:rPr>
          <w:color w:val="000000" w:themeColor="text1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23"/>
        <w:gridCol w:w="3683"/>
      </w:tblGrid>
      <w:tr w:rsidR="002A5914" w:rsidRPr="002A5914" w14:paraId="031EDF3A" w14:textId="77777777" w:rsidTr="00C835E8">
        <w:trPr>
          <w:trHeight w:val="300"/>
        </w:trPr>
        <w:tc>
          <w:tcPr>
            <w:tcW w:w="2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54BA" w14:textId="37FEC556" w:rsidR="00C835E8" w:rsidRPr="002A5914" w:rsidRDefault="00C835E8" w:rsidP="00C835E8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2A5914">
              <w:rPr>
                <w:rFonts w:eastAsia="Times New Roman"/>
                <w:color w:val="000000" w:themeColor="text1"/>
              </w:rPr>
              <w:t>Unigene</w:t>
            </w:r>
            <w:proofErr w:type="spellEnd"/>
            <w:r w:rsidRPr="002A5914">
              <w:rPr>
                <w:rFonts w:eastAsia="Times New Roman"/>
                <w:color w:val="000000" w:themeColor="text1"/>
              </w:rPr>
              <w:t xml:space="preserve"> ID and gene name</w:t>
            </w:r>
          </w:p>
        </w:tc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388B" w14:textId="248225D2" w:rsidR="00C835E8" w:rsidRPr="002A5914" w:rsidRDefault="00C835E8" w:rsidP="00C835E8">
            <w:pPr>
              <w:jc w:val="center"/>
              <w:rPr>
                <w:rFonts w:eastAsia="Times New Roman"/>
                <w:color w:val="000000" w:themeColor="text1"/>
              </w:rPr>
            </w:pPr>
            <w:r w:rsidRPr="002A5914">
              <w:rPr>
                <w:rFonts w:eastAsia="Times New Roman"/>
                <w:color w:val="000000" w:themeColor="text1"/>
              </w:rPr>
              <w:t>Primer sequence</w:t>
            </w:r>
          </w:p>
        </w:tc>
      </w:tr>
      <w:tr w:rsidR="002A5914" w:rsidRPr="002A5914" w14:paraId="2D706697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D741979" w14:textId="6ED6AB0E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16882, Hormone-sensitive lipase</w:t>
            </w:r>
          </w:p>
        </w:tc>
        <w:tc>
          <w:tcPr>
            <w:tcW w:w="2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1871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AAAATGAACCACCTGCCCA</w:t>
            </w:r>
          </w:p>
        </w:tc>
      </w:tr>
      <w:tr w:rsidR="002A5914" w:rsidRPr="002A5914" w14:paraId="5501FA65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2E443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E8E3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GTGGCTGGTGAATCGATGTC</w:t>
            </w:r>
          </w:p>
        </w:tc>
      </w:tr>
      <w:tr w:rsidR="002A5914" w:rsidRPr="002A5914" w14:paraId="7911F825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CFD230" w14:textId="6F89787E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17281, Fibrinogen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44D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TGGGACCCACAAAGCTTTTG</w:t>
            </w:r>
          </w:p>
        </w:tc>
      </w:tr>
      <w:tr w:rsidR="002A5914" w:rsidRPr="002A5914" w14:paraId="332EA5F4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E4B5B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EDD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ACCAGTTGAGAGGCTCCTTC</w:t>
            </w:r>
          </w:p>
        </w:tc>
      </w:tr>
      <w:tr w:rsidR="002A5914" w:rsidRPr="002A5914" w14:paraId="3450BE2A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A74D3C" w14:textId="5C62DD00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21639, Aquaporin 12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A2B4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CGAGTCTTTGGGTCAGTCT</w:t>
            </w:r>
          </w:p>
        </w:tc>
      </w:tr>
      <w:tr w:rsidR="002A5914" w:rsidRPr="002A5914" w14:paraId="760EEA75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27A5C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D78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ATTCGCCCAGTCTGTAAGC</w:t>
            </w:r>
          </w:p>
        </w:tc>
      </w:tr>
      <w:tr w:rsidR="002A5914" w:rsidRPr="002A5914" w14:paraId="00CD73A8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D2C8E5" w14:textId="48EA71E0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21749, Tetracycline resistance protein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0E4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ACAGAGCCCAGTGTTTTCC</w:t>
            </w:r>
          </w:p>
        </w:tc>
      </w:tr>
      <w:tr w:rsidR="002A5914" w:rsidRPr="002A5914" w14:paraId="0DC45952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29045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7EF5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GACACAAAGGCCACAACAGT</w:t>
            </w:r>
          </w:p>
        </w:tc>
      </w:tr>
      <w:tr w:rsidR="002A5914" w:rsidRPr="002A5914" w14:paraId="3E4BE038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55DADC" w14:textId="061BD871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22055, AAA+ ATPase domain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483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TATCGTCCACCACCACTCTG</w:t>
            </w:r>
          </w:p>
        </w:tc>
      </w:tr>
      <w:tr w:rsidR="002A5914" w:rsidRPr="002A5914" w14:paraId="3CE30157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3C870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3FBD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GCTCCTGTTCTTCCCACGAT</w:t>
            </w:r>
          </w:p>
        </w:tc>
      </w:tr>
      <w:tr w:rsidR="002A5914" w:rsidRPr="002A5914" w14:paraId="7C317587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110B09" w14:textId="3616CA7B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22068, Melanin-concentrating hormone 1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52C7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TCTTGAGGAAGGCACCAGAG</w:t>
            </w:r>
          </w:p>
        </w:tc>
      </w:tr>
      <w:tr w:rsidR="002A5914" w:rsidRPr="002A5914" w14:paraId="1803874A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1898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862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AGTGCCTTGCGGTAGATCAT</w:t>
            </w:r>
          </w:p>
        </w:tc>
      </w:tr>
      <w:tr w:rsidR="002A5914" w:rsidRPr="002A5914" w14:paraId="27E711BC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E8DF12" w14:textId="3092EF80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08322, histone H2B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AA0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TCTCATCTAAGGCCATGGGT</w:t>
            </w:r>
          </w:p>
        </w:tc>
      </w:tr>
      <w:tr w:rsidR="002A5914" w:rsidRPr="002A5914" w14:paraId="190D88B9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0855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AAE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TAGTTACGGCCTTGGTACCC</w:t>
            </w:r>
          </w:p>
        </w:tc>
      </w:tr>
      <w:tr w:rsidR="002A5914" w:rsidRPr="002A5914" w14:paraId="7856AF59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AEC3AA" w14:textId="54028671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08346, histone H2A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226E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TGACGGCCGAGATCCTAG</w:t>
            </w:r>
          </w:p>
        </w:tc>
      </w:tr>
      <w:tr w:rsidR="002A5914" w:rsidRPr="002A5914" w14:paraId="303043D9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727C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163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AAACACCACCCTGAGCAATG</w:t>
            </w:r>
          </w:p>
        </w:tc>
      </w:tr>
      <w:tr w:rsidR="002A5914" w:rsidRPr="002A5914" w14:paraId="1FFBE991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254257" w14:textId="72E6B2B7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13384, cyclin-dependent kinase 1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CEAE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ACGCATGAGGTAGTGACACT</w:t>
            </w:r>
          </w:p>
        </w:tc>
      </w:tr>
      <w:tr w:rsidR="002A5914" w:rsidRPr="002A5914" w14:paraId="7AB5832D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C6C2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4F8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AGCTTCCTGGTTTCCACTTG</w:t>
            </w:r>
          </w:p>
        </w:tc>
      </w:tr>
      <w:tr w:rsidR="002A5914" w:rsidRPr="002A5914" w14:paraId="0491A703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272F1B" w14:textId="5A183150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16862, CD79A antigen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F89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 xml:space="preserve"> AACAAGACTCACAGGGGCAT</w:t>
            </w:r>
          </w:p>
        </w:tc>
      </w:tr>
      <w:tr w:rsidR="002A5914" w:rsidRPr="002A5914" w14:paraId="4A1161DD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33DD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5923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ATGTTCTGCCATCGTTTCCG</w:t>
            </w:r>
          </w:p>
        </w:tc>
      </w:tr>
      <w:tr w:rsidR="002A5914" w:rsidRPr="002A5914" w14:paraId="5A5FA410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6EE06D" w14:textId="47C1505D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18681, cyclin A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FBE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AGGACCAAGAAAGCCACTG</w:t>
            </w:r>
          </w:p>
        </w:tc>
      </w:tr>
      <w:tr w:rsidR="002A5914" w:rsidRPr="002A5914" w14:paraId="27327245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AB0305" w14:textId="77777777" w:rsidR="00C835E8" w:rsidRPr="002A5914" w:rsidRDefault="00C835E8" w:rsidP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C0E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CCAAATGCAGGGTCTCGTTC</w:t>
            </w:r>
          </w:p>
        </w:tc>
      </w:tr>
      <w:tr w:rsidR="002A5914" w:rsidRPr="002A5914" w14:paraId="1C440144" w14:textId="77777777" w:rsidTr="00C835E8">
        <w:trPr>
          <w:trHeight w:val="340"/>
        </w:trPr>
        <w:tc>
          <w:tcPr>
            <w:tcW w:w="29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CCC71E" w14:textId="35C89CAF" w:rsidR="00C835E8" w:rsidRPr="002A5914" w:rsidRDefault="00C835E8" w:rsidP="00C835E8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BmuPB019354, B-lymphocyte antigen CD20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1FFC562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TGGGGAGGCATCATGTTCAT</w:t>
            </w:r>
          </w:p>
        </w:tc>
      </w:tr>
      <w:tr w:rsidR="002A5914" w:rsidRPr="002A5914" w14:paraId="06198FD9" w14:textId="77777777" w:rsidTr="00C835E8">
        <w:trPr>
          <w:trHeight w:val="340"/>
        </w:trPr>
        <w:tc>
          <w:tcPr>
            <w:tcW w:w="29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C156" w14:textId="77777777" w:rsidR="00C835E8" w:rsidRPr="002A5914" w:rsidRDefault="00C835E8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5B23C3C0" w14:textId="77777777" w:rsidR="00C835E8" w:rsidRPr="002A5914" w:rsidRDefault="00C835E8">
            <w:pPr>
              <w:jc w:val="center"/>
              <w:rPr>
                <w:rFonts w:eastAsia="Arial Unicode MS"/>
                <w:color w:val="000000" w:themeColor="text1"/>
              </w:rPr>
            </w:pPr>
            <w:r w:rsidRPr="002A5914">
              <w:rPr>
                <w:rFonts w:eastAsia="Arial Unicode MS"/>
                <w:color w:val="000000" w:themeColor="text1"/>
              </w:rPr>
              <w:t>GGTTAGCTCGCTCACAGTTG</w:t>
            </w:r>
          </w:p>
        </w:tc>
      </w:tr>
    </w:tbl>
    <w:p w14:paraId="3F929F9E" w14:textId="77777777" w:rsidR="005216DC" w:rsidRPr="002A5914" w:rsidRDefault="005216DC" w:rsidP="005216DC">
      <w:pPr>
        <w:rPr>
          <w:b/>
          <w:color w:val="000000" w:themeColor="text1"/>
        </w:rPr>
      </w:pPr>
    </w:p>
    <w:p w14:paraId="77024224" w14:textId="77777777" w:rsidR="005216DC" w:rsidRPr="002A5914" w:rsidRDefault="005216DC" w:rsidP="005216DC">
      <w:pPr>
        <w:rPr>
          <w:b/>
          <w:color w:val="000000" w:themeColor="text1"/>
        </w:rPr>
      </w:pPr>
    </w:p>
    <w:p w14:paraId="2CB065CD" w14:textId="77777777" w:rsidR="005216DC" w:rsidRPr="002A5914" w:rsidRDefault="005216DC" w:rsidP="005216DC">
      <w:pPr>
        <w:rPr>
          <w:b/>
          <w:color w:val="000000" w:themeColor="text1"/>
        </w:rPr>
      </w:pPr>
      <w:r w:rsidRPr="002A5914">
        <w:rPr>
          <w:b/>
          <w:color w:val="000000" w:themeColor="text1"/>
        </w:rPr>
        <w:br w:type="page"/>
      </w:r>
    </w:p>
    <w:p w14:paraId="063E33BB" w14:textId="720B95DC" w:rsidR="005216DC" w:rsidRPr="002A5914" w:rsidRDefault="005216DC" w:rsidP="005216DC">
      <w:pPr>
        <w:rPr>
          <w:b/>
          <w:color w:val="000000" w:themeColor="text1"/>
        </w:rPr>
      </w:pPr>
      <w:r w:rsidRPr="002A5914">
        <w:rPr>
          <w:b/>
          <w:color w:val="000000" w:themeColor="text1"/>
        </w:rPr>
        <w:lastRenderedPageBreak/>
        <w:t xml:space="preserve">Table S2. Illumina transcriptome sequencing. 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621"/>
        <w:gridCol w:w="1416"/>
        <w:gridCol w:w="1737"/>
        <w:gridCol w:w="956"/>
        <w:gridCol w:w="956"/>
      </w:tblGrid>
      <w:tr w:rsidR="002A5914" w:rsidRPr="002A5914" w14:paraId="0F1AA2B5" w14:textId="77777777" w:rsidTr="005216DC">
        <w:trPr>
          <w:trHeight w:val="300"/>
        </w:trPr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340A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Sample code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36D6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Age (months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9E1F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Total reads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F764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Total base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8A98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Q2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C7B1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Q30</w:t>
            </w:r>
          </w:p>
        </w:tc>
      </w:tr>
      <w:tr w:rsidR="002A5914" w:rsidRPr="002A5914" w14:paraId="46EF3042" w14:textId="77777777" w:rsidTr="005216D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0B793" w14:textId="77777777" w:rsidR="005216DC" w:rsidRPr="002A5914" w:rsidRDefault="005216DC">
            <w:pPr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Gluteus</w:t>
            </w:r>
          </w:p>
        </w:tc>
      </w:tr>
      <w:tr w:rsidR="002A5914" w:rsidRPr="002A5914" w14:paraId="7C64AED4" w14:textId="77777777" w:rsidTr="005216DC">
        <w:trPr>
          <w:trHeight w:val="300"/>
        </w:trPr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341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F1B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91C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,388,522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B9C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558,278,3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583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7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398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90%</w:t>
            </w:r>
          </w:p>
        </w:tc>
      </w:tr>
      <w:tr w:rsidR="002A5914" w:rsidRPr="002A5914" w14:paraId="3ACCE49D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037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96D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83A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7,590,34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DC3E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138,551,6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CA3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0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3EE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91%</w:t>
            </w:r>
          </w:p>
        </w:tc>
      </w:tr>
      <w:tr w:rsidR="002A5914" w:rsidRPr="002A5914" w14:paraId="72A30466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1EB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6D5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011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2,711,73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87F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406,760,4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945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5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30C1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88%</w:t>
            </w:r>
          </w:p>
        </w:tc>
      </w:tr>
      <w:tr w:rsidR="002A5914" w:rsidRPr="002A5914" w14:paraId="7356F52C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B28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512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B96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9,849,26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90D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477,389,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5B9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32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FD9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20%</w:t>
            </w:r>
          </w:p>
        </w:tc>
      </w:tr>
      <w:tr w:rsidR="002A5914" w:rsidRPr="002A5914" w14:paraId="7A303B35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941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37E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9B4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4,530,24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683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4,179,536,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A80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871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96%</w:t>
            </w:r>
          </w:p>
        </w:tc>
      </w:tr>
      <w:tr w:rsidR="002A5914" w:rsidRPr="002A5914" w14:paraId="63FC6739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4B1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FF3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86A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78,733,47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0FE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1,810,021,1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FD8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3FA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07%</w:t>
            </w:r>
          </w:p>
        </w:tc>
      </w:tr>
      <w:tr w:rsidR="002A5914" w:rsidRPr="002A5914" w14:paraId="7AB74D8D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0E95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D30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282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79,303,04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66F1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1,895,456,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7AE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D16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87%</w:t>
            </w:r>
          </w:p>
        </w:tc>
      </w:tr>
      <w:tr w:rsidR="002A5914" w:rsidRPr="002A5914" w14:paraId="2B983AE2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019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B42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16A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1,773,63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417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766,044,8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01F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3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404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30%</w:t>
            </w:r>
          </w:p>
        </w:tc>
      </w:tr>
      <w:tr w:rsidR="002A5914" w:rsidRPr="002A5914" w14:paraId="09AFD6AA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C33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3FD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CDE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1,165,81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430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174,871,5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6C6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1F4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90%</w:t>
            </w:r>
          </w:p>
        </w:tc>
      </w:tr>
      <w:tr w:rsidR="002A5914" w:rsidRPr="002A5914" w14:paraId="4716D9D9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F281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01E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AA6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8,273,64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177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241,046,9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198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9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2056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00%</w:t>
            </w:r>
          </w:p>
        </w:tc>
      </w:tr>
      <w:tr w:rsidR="002A5914" w:rsidRPr="002A5914" w14:paraId="6F6CE731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3CF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F8F1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655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8,172,32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771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225,849,2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03E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0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83A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72%</w:t>
            </w:r>
          </w:p>
        </w:tc>
      </w:tr>
      <w:tr w:rsidR="002A5914" w:rsidRPr="002A5914" w14:paraId="20DD1F40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E40F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FB28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0BA9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0,199,662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3DD2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029,949,3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7B28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6.74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9AA7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1.99%</w:t>
            </w:r>
          </w:p>
        </w:tc>
      </w:tr>
      <w:tr w:rsidR="002A5914" w:rsidRPr="002A5914" w14:paraId="723EED66" w14:textId="77777777" w:rsidTr="005216DC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49E6F" w14:textId="77777777" w:rsidR="005216DC" w:rsidRPr="002A5914" w:rsidRDefault="005216DC">
            <w:pPr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Lung tissue</w:t>
            </w:r>
          </w:p>
        </w:tc>
      </w:tr>
      <w:tr w:rsidR="002A5914" w:rsidRPr="002A5914" w14:paraId="736BA6E5" w14:textId="77777777" w:rsidTr="005216DC">
        <w:trPr>
          <w:trHeight w:val="300"/>
        </w:trPr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6387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1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2D7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D74E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3,603,988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EA3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540,598,2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CBC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29%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313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15%</w:t>
            </w:r>
          </w:p>
        </w:tc>
      </w:tr>
      <w:tr w:rsidR="002A5914" w:rsidRPr="002A5914" w14:paraId="1FF4DCFB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A2B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31B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573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01,042,55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738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5,156,382,5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D276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6.7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BC7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18%</w:t>
            </w:r>
          </w:p>
        </w:tc>
      </w:tr>
      <w:tr w:rsidR="002A5914" w:rsidRPr="002A5914" w14:paraId="3758373F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4D4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145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C64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79,658,97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FFF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1,948,846,7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777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6.9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A89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60%</w:t>
            </w:r>
          </w:p>
        </w:tc>
      </w:tr>
      <w:tr w:rsidR="002A5914" w:rsidRPr="002A5914" w14:paraId="66C10DDC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3192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850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595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0,050,80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A1B1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007,620,9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C34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2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CC5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03%</w:t>
            </w:r>
          </w:p>
        </w:tc>
      </w:tr>
      <w:tr w:rsidR="002A5914" w:rsidRPr="002A5914" w14:paraId="32811F3D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975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16C9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F49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1,520,61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EB7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228,092,1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62E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08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87D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84%</w:t>
            </w:r>
          </w:p>
        </w:tc>
      </w:tr>
      <w:tr w:rsidR="002A5914" w:rsidRPr="002A5914" w14:paraId="13360DA2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377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5F1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0DC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1,101,33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B6D9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665,199,8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87D6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1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F0E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92%</w:t>
            </w:r>
          </w:p>
        </w:tc>
      </w:tr>
      <w:tr w:rsidR="002A5914" w:rsidRPr="002A5914" w14:paraId="1D3C5780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B92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A51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3A14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4,836,06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FCC0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4,225,409,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210F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00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0C79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63%</w:t>
            </w:r>
          </w:p>
        </w:tc>
      </w:tr>
      <w:tr w:rsidR="002A5914" w:rsidRPr="002A5914" w14:paraId="33030B57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7F4D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707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11C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6,833,69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B2C5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3,025,054,4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0151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3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3A6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42%</w:t>
            </w:r>
          </w:p>
        </w:tc>
      </w:tr>
      <w:tr w:rsidR="002A5914" w:rsidRPr="002A5914" w14:paraId="0030691E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D4B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BF8C1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6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2D06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0,711,14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62B8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106,671,3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173E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2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7CA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18%</w:t>
            </w:r>
          </w:p>
        </w:tc>
      </w:tr>
      <w:tr w:rsidR="002A5914" w:rsidRPr="002A5914" w14:paraId="447A0C59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51F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D8D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24D8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2,823,28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490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423,492,6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1C8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23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AE8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18%</w:t>
            </w:r>
          </w:p>
        </w:tc>
      </w:tr>
      <w:tr w:rsidR="002A5914" w:rsidRPr="002A5914" w14:paraId="1C8B9FB2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883D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3403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32D9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3,200,80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91F4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480,121,2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10AA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6.87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1E20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2.38%</w:t>
            </w:r>
          </w:p>
        </w:tc>
      </w:tr>
      <w:tr w:rsidR="005216DC" w:rsidRPr="002A5914" w14:paraId="2B53C2B4" w14:textId="77777777" w:rsidTr="005216DC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A42FC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896C9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D83A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85,586,970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131A1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12,838,045,5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9C6BB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7.22%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9B439" w14:textId="77777777" w:rsidR="005216DC" w:rsidRPr="002A5914" w:rsidRDefault="005216DC">
            <w:pPr>
              <w:jc w:val="center"/>
              <w:rPr>
                <w:rFonts w:eastAsia="宋体"/>
                <w:color w:val="000000" w:themeColor="text1"/>
                <w:kern w:val="2"/>
              </w:rPr>
            </w:pPr>
            <w:r w:rsidRPr="002A5914">
              <w:rPr>
                <w:rFonts w:eastAsia="宋体"/>
                <w:color w:val="000000" w:themeColor="text1"/>
                <w:kern w:val="2"/>
              </w:rPr>
              <w:t>93.06%</w:t>
            </w:r>
          </w:p>
        </w:tc>
      </w:tr>
    </w:tbl>
    <w:p w14:paraId="78AC1B52" w14:textId="4F4B0381" w:rsidR="005216DC" w:rsidRPr="002A5914" w:rsidRDefault="005216DC" w:rsidP="005216DC">
      <w:pPr>
        <w:rPr>
          <w:color w:val="000000" w:themeColor="text1"/>
        </w:rPr>
      </w:pPr>
    </w:p>
    <w:p w14:paraId="5660F739" w14:textId="4F2D9AA6" w:rsidR="00C04235" w:rsidRPr="002A5914" w:rsidRDefault="00C04235" w:rsidP="00C04235">
      <w:pPr>
        <w:rPr>
          <w:color w:val="000000" w:themeColor="text1"/>
        </w:rPr>
      </w:pPr>
      <w:r w:rsidRPr="002A5914">
        <w:rPr>
          <w:color w:val="000000" w:themeColor="text1"/>
        </w:rPr>
        <w:br w:type="page"/>
      </w:r>
      <w:r w:rsidRPr="002A5914">
        <w:rPr>
          <w:b/>
          <w:color w:val="000000" w:themeColor="text1"/>
        </w:rPr>
        <w:lastRenderedPageBreak/>
        <w:t xml:space="preserve">Table S3. </w:t>
      </w:r>
      <w:r w:rsidR="00DC1466" w:rsidRPr="002A5914">
        <w:rPr>
          <w:b/>
          <w:color w:val="000000" w:themeColor="text1"/>
        </w:rPr>
        <w:t>Comparison of s</w:t>
      </w:r>
      <w:r w:rsidRPr="002A5914">
        <w:rPr>
          <w:b/>
          <w:color w:val="000000" w:themeColor="text1"/>
        </w:rPr>
        <w:t xml:space="preserve">ignificantly enriched KEGG pathways in lung tissues </w:t>
      </w:r>
      <w:r w:rsidR="00DC1466" w:rsidRPr="002A5914">
        <w:rPr>
          <w:b/>
          <w:color w:val="000000" w:themeColor="text1"/>
        </w:rPr>
        <w:t xml:space="preserve">between </w:t>
      </w:r>
      <w:r w:rsidRPr="002A5914">
        <w:rPr>
          <w:b/>
          <w:color w:val="000000" w:themeColor="text1"/>
        </w:rPr>
        <w:t xml:space="preserve">yaks at different ages. </w:t>
      </w: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4530"/>
        <w:gridCol w:w="1383"/>
        <w:gridCol w:w="1383"/>
        <w:gridCol w:w="985"/>
      </w:tblGrid>
      <w:tr w:rsidR="002A5914" w:rsidRPr="002A5914" w14:paraId="31D4E29E" w14:textId="77777777" w:rsidTr="00C04235">
        <w:trPr>
          <w:trHeight w:val="300"/>
        </w:trPr>
        <w:tc>
          <w:tcPr>
            <w:tcW w:w="2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2C0F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color w:val="000000" w:themeColor="text1"/>
              </w:rPr>
              <w:br w:type="page"/>
            </w:r>
            <w:r w:rsidRPr="002A5914">
              <w:rPr>
                <w:rFonts w:eastAsia="宋体"/>
                <w:color w:val="000000" w:themeColor="text1"/>
              </w:rPr>
              <w:t>ID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19E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Gene Ratio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C18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Adjust P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8B3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Q value</w:t>
            </w:r>
          </w:p>
        </w:tc>
      </w:tr>
      <w:tr w:rsidR="002A5914" w:rsidRPr="002A5914" w14:paraId="4C0E36B6" w14:textId="77777777" w:rsidTr="00C04235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9EFD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Comparisons between 6 and 30/60-month old</w:t>
            </w:r>
          </w:p>
        </w:tc>
      </w:tr>
      <w:tr w:rsidR="002A5914" w:rsidRPr="002A5914" w14:paraId="3ABFB271" w14:textId="77777777" w:rsidTr="00C04235">
        <w:trPr>
          <w:trHeight w:val="260"/>
        </w:trPr>
        <w:tc>
          <w:tcPr>
            <w:tcW w:w="2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C60C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5322 Systemic lupus erythematosu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A3B5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28/96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3F6F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2F5B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</w:tr>
      <w:tr w:rsidR="002A5914" w:rsidRPr="002A5914" w14:paraId="02DB90CF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609B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5034 Alcoholism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060E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22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2891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2895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</w:tr>
      <w:tr w:rsidR="002A5914" w:rsidRPr="002A5914" w14:paraId="7B44E66F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FCE9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43 African trypanosomia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5AD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8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3BE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D77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71DBC05A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2F1C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203 Viral carcinogene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F64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CE1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18B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2378CB7F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2C6B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2010 ABC transporter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B1C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9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0B6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996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52FFA1F8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5E2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640 Hematopoietic cell lineag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FBA2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9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4B7F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1237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</w:tr>
      <w:tr w:rsidR="002A5914" w:rsidRPr="002A5914" w14:paraId="4E6941F9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86B4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40 Leishmania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D788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8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151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980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0557324B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9D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110 Cell cyc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3BE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33D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26F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105456D8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292E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976 Bile secre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C3E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9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F21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A03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2C6E0DB0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4F6C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40 Primary immunodeficienc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A97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6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16A6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A9E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27E47684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BB4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662 B cell receptor signaling pathwa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35CD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7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AFCB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F309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</w:tr>
      <w:tr w:rsidR="002A5914" w:rsidRPr="002A5914" w14:paraId="20DB7DDE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C0E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ko05202 Transcriptional </w:t>
            </w:r>
            <w:proofErr w:type="spellStart"/>
            <w:r w:rsidRPr="002A5914">
              <w:rPr>
                <w:rFonts w:eastAsia="宋体"/>
                <w:color w:val="000000" w:themeColor="text1"/>
              </w:rPr>
              <w:t>misregulation</w:t>
            </w:r>
            <w:proofErr w:type="spellEnd"/>
            <w:r w:rsidRPr="002A5914">
              <w:rPr>
                <w:rFonts w:eastAsia="宋体"/>
                <w:color w:val="000000" w:themeColor="text1"/>
              </w:rPr>
              <w:t xml:space="preserve"> in canc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3E1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1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746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F8D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6EF03941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9BE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5310 Asth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6B6C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6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006E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288C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1</w:t>
            </w:r>
          </w:p>
        </w:tc>
      </w:tr>
      <w:tr w:rsidR="002A5914" w:rsidRPr="002A5914" w14:paraId="48F9EC40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6DE0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62 Measl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D63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9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930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7E3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2 </w:t>
            </w:r>
          </w:p>
        </w:tc>
      </w:tr>
      <w:tr w:rsidR="002A5914" w:rsidRPr="002A5914" w14:paraId="7762EE0D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33E9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46 Amoebia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314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92F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977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3 </w:t>
            </w:r>
          </w:p>
        </w:tc>
      </w:tr>
      <w:tr w:rsidR="002A5914" w:rsidRPr="002A5914" w14:paraId="20B16EDA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FEF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024 cAMP signaling pathwa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2D5C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24F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F41F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4</w:t>
            </w:r>
          </w:p>
        </w:tc>
      </w:tr>
      <w:tr w:rsidR="002A5914" w:rsidRPr="002A5914" w14:paraId="1A95B554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72CB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30 Allograft reje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A82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6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4BF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348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4</w:t>
            </w:r>
          </w:p>
        </w:tc>
      </w:tr>
      <w:tr w:rsidR="002A5914" w:rsidRPr="002A5914" w14:paraId="304BA3EE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2284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50 Staphylococcus aureus infe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1B5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6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95F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423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5 </w:t>
            </w:r>
          </w:p>
        </w:tc>
      </w:tr>
      <w:tr w:rsidR="002A5914" w:rsidRPr="002A5914" w14:paraId="1D9F4FFB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AC6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064 NF-kappa B signaling pathwa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2B8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901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1DAB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</w:tr>
      <w:tr w:rsidR="002A5914" w:rsidRPr="002A5914" w14:paraId="3927E9F2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2F3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23 Rheumatoid arthrit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A1A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934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3F4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</w:tr>
      <w:tr w:rsidR="002A5914" w:rsidRPr="002A5914" w14:paraId="4612672E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C560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69 Epstein-Barr virus infe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D34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9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6D9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1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C87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8 </w:t>
            </w:r>
          </w:p>
        </w:tc>
      </w:tr>
      <w:tr w:rsidR="002A5914" w:rsidRPr="002A5914" w14:paraId="4265F98E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36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64 Fc epsilon RI signaling pathwa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228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5A8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82B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9</w:t>
            </w:r>
          </w:p>
        </w:tc>
      </w:tr>
      <w:tr w:rsidR="002A5914" w:rsidRPr="002A5914" w14:paraId="7F9ED789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A36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111 Cell cycle - yeas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1A5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B54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42A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9</w:t>
            </w:r>
          </w:p>
        </w:tc>
      </w:tr>
      <w:tr w:rsidR="002A5914" w:rsidRPr="002A5914" w14:paraId="05979E9D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AA2B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5152 Tuberculo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EFCA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8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ECC0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1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6FD1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12 </w:t>
            </w:r>
          </w:p>
        </w:tc>
      </w:tr>
      <w:tr w:rsidR="002A5914" w:rsidRPr="002A5914" w14:paraId="6AB153B1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FEA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672 Intestinal immune network for IgA produc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F944D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FB9A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3489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15</w:t>
            </w:r>
          </w:p>
        </w:tc>
      </w:tr>
      <w:tr w:rsidR="002A5914" w:rsidRPr="002A5914" w14:paraId="69B918D6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B0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145 Phagosom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23C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5DC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106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15</w:t>
            </w:r>
          </w:p>
        </w:tc>
      </w:tr>
      <w:tr w:rsidR="002A5914" w:rsidRPr="002A5914" w14:paraId="06C148FB" w14:textId="77777777" w:rsidTr="00C04235">
        <w:trPr>
          <w:trHeight w:val="26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184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914 Progesterone-mediated oocyte maturation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04BF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ED87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1B39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16</w:t>
            </w:r>
          </w:p>
        </w:tc>
      </w:tr>
      <w:tr w:rsidR="002A5914" w:rsidRPr="002A5914" w14:paraId="777A3CDA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6E8B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66 Fc gamma R-mediated phagocyto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AE8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375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538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19</w:t>
            </w:r>
          </w:p>
        </w:tc>
      </w:tr>
      <w:tr w:rsidR="002A5914" w:rsidRPr="002A5914" w14:paraId="03991339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D1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20 Autoimmune thyroid disea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CBF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E98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79E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8</w:t>
            </w:r>
          </w:p>
        </w:tc>
      </w:tr>
      <w:tr w:rsidR="002A5914" w:rsidRPr="002A5914" w14:paraId="16C5CB6A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AB2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414 Dilated cardiomyopath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DFD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5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8916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D12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8</w:t>
            </w:r>
          </w:p>
        </w:tc>
      </w:tr>
      <w:tr w:rsidR="002A5914" w:rsidRPr="002A5914" w14:paraId="3D4C9211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4E9D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23 Cytosolic DNA-sensing pathwa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C43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4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2A0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234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0</w:t>
            </w:r>
          </w:p>
        </w:tc>
      </w:tr>
      <w:tr w:rsidR="002A5914" w:rsidRPr="002A5914" w14:paraId="25CB8F51" w14:textId="77777777" w:rsidTr="00276266">
        <w:trPr>
          <w:trHeight w:val="334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B41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115 p53 signaling pathwa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47BA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4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7F9E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8A18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30</w:t>
            </w:r>
          </w:p>
        </w:tc>
      </w:tr>
      <w:tr w:rsidR="002A5914" w:rsidRPr="002A5914" w14:paraId="582935F0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CAD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50 Natural killer cell mediated cytotoxic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CFC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6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EC3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3C9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4</w:t>
            </w:r>
          </w:p>
        </w:tc>
      </w:tr>
      <w:tr w:rsidR="002A5914" w:rsidRPr="002A5914" w14:paraId="51077FEE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2F66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lastRenderedPageBreak/>
              <w:t>ko05133 Pertus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358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4/9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048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50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DD4C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38 </w:t>
            </w:r>
          </w:p>
        </w:tc>
      </w:tr>
      <w:tr w:rsidR="002A5914" w:rsidRPr="002A5914" w14:paraId="17DF07AF" w14:textId="77777777" w:rsidTr="00C04235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A6B4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Comparisons between 30/60-month and 90-month old</w:t>
            </w:r>
          </w:p>
        </w:tc>
      </w:tr>
      <w:tr w:rsidR="002A5914" w:rsidRPr="002A5914" w14:paraId="7437ED87" w14:textId="77777777" w:rsidTr="00C04235">
        <w:trPr>
          <w:trHeight w:val="300"/>
        </w:trPr>
        <w:tc>
          <w:tcPr>
            <w:tcW w:w="2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234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22 Systemic lupus erythematosu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67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3/7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49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C0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2</w:t>
            </w:r>
          </w:p>
        </w:tc>
      </w:tr>
      <w:tr w:rsidR="002A5914" w:rsidRPr="002A5914" w14:paraId="24555E05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257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034 Alcoholism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C57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3/7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97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3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85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2</w:t>
            </w:r>
          </w:p>
        </w:tc>
      </w:tr>
      <w:tr w:rsidR="00C04235" w:rsidRPr="002A5914" w14:paraId="5FDAA69C" w14:textId="77777777" w:rsidTr="00C04235">
        <w:trPr>
          <w:trHeight w:val="300"/>
        </w:trPr>
        <w:tc>
          <w:tcPr>
            <w:tcW w:w="2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A08F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52 Tuberculosis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776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2/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673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4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159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9</w:t>
            </w:r>
          </w:p>
        </w:tc>
      </w:tr>
    </w:tbl>
    <w:p w14:paraId="62369DA4" w14:textId="77777777" w:rsidR="00C04235" w:rsidRPr="002A5914" w:rsidRDefault="00C04235" w:rsidP="00C04235">
      <w:pPr>
        <w:rPr>
          <w:color w:val="000000" w:themeColor="text1"/>
        </w:rPr>
      </w:pPr>
    </w:p>
    <w:p w14:paraId="644A76CA" w14:textId="394AD9BA" w:rsidR="00A72C2C" w:rsidRPr="002A5914" w:rsidRDefault="00A72C2C">
      <w:pPr>
        <w:rPr>
          <w:color w:val="000000" w:themeColor="text1"/>
        </w:rPr>
      </w:pPr>
      <w:r w:rsidRPr="002A5914">
        <w:rPr>
          <w:color w:val="000000" w:themeColor="text1"/>
        </w:rPr>
        <w:br w:type="page"/>
      </w:r>
    </w:p>
    <w:p w14:paraId="705F5831" w14:textId="1D247A51" w:rsidR="00A72C2C" w:rsidRPr="002A5914" w:rsidRDefault="00A72C2C" w:rsidP="00A72C2C">
      <w:pPr>
        <w:rPr>
          <w:color w:val="000000" w:themeColor="text1"/>
          <w:sz w:val="16"/>
          <w:szCs w:val="16"/>
        </w:rPr>
      </w:pPr>
      <w:r w:rsidRPr="002A5914">
        <w:rPr>
          <w:b/>
          <w:color w:val="000000" w:themeColor="text1"/>
        </w:rPr>
        <w:lastRenderedPageBreak/>
        <w:t xml:space="preserve">Table S4. FPKM values of differentially expressed genes in yak lung tissues at different ages (mean ± SD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70"/>
        <w:gridCol w:w="1104"/>
        <w:gridCol w:w="1204"/>
        <w:gridCol w:w="1204"/>
        <w:gridCol w:w="1024"/>
      </w:tblGrid>
      <w:tr w:rsidR="002A5914" w:rsidRPr="002A5914" w14:paraId="0762BF29" w14:textId="77777777" w:rsidTr="002B2A9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74B36" w14:textId="77777777" w:rsidR="00A72C2C" w:rsidRPr="002A5914" w:rsidRDefault="00A72C2C" w:rsidP="002B2A9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ID and name of </w:t>
            </w:r>
            <w:proofErr w:type="spellStart"/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D1063" w14:textId="77777777" w:rsidR="00A72C2C" w:rsidRPr="002A5914" w:rsidRDefault="00A72C2C" w:rsidP="002B2A9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A8186" w14:textId="77777777" w:rsidR="00A72C2C" w:rsidRPr="002A5914" w:rsidRDefault="00A72C2C" w:rsidP="002B2A9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0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7F089" w14:textId="77777777" w:rsidR="00A72C2C" w:rsidRPr="002A5914" w:rsidRDefault="00A72C2C" w:rsidP="002B2A9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0-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37F2D" w14:textId="77777777" w:rsidR="00A72C2C" w:rsidRPr="002A5914" w:rsidRDefault="00A72C2C" w:rsidP="002B2A9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0-month</w:t>
            </w:r>
          </w:p>
        </w:tc>
      </w:tr>
      <w:tr w:rsidR="002A5914" w:rsidRPr="002A5914" w14:paraId="73EFE1C3" w14:textId="77777777" w:rsidTr="002B2A96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C4B41" w14:textId="77777777" w:rsidR="00A72C2C" w:rsidRPr="002A5914" w:rsidRDefault="00A72C2C" w:rsidP="002B2A96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Cell cycle-related genes</w:t>
            </w:r>
          </w:p>
        </w:tc>
      </w:tr>
      <w:tr w:rsidR="002A5914" w:rsidRPr="002A5914" w14:paraId="676ECDF2" w14:textId="77777777" w:rsidTr="002B2A9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4FE6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811, histone H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C74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6.75±8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0E2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29±1.8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226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.71±2.2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244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65±2.49 </w:t>
            </w:r>
          </w:p>
        </w:tc>
      </w:tr>
      <w:tr w:rsidR="002A5914" w:rsidRPr="002A5914" w14:paraId="655D1D67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BD6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45, histone H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790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5.48±1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D6F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9.21±2.6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9E0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9.43±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23A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9.90±2.61 </w:t>
            </w:r>
          </w:p>
        </w:tc>
      </w:tr>
      <w:tr w:rsidR="002A5914" w:rsidRPr="002A5914" w14:paraId="455AC7F5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DE0C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809, histone 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5A69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3.80±3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9B7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.89±2.1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AE3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25±1.6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BA2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82±0.80 </w:t>
            </w:r>
          </w:p>
        </w:tc>
      </w:tr>
      <w:tr w:rsidR="002A5914" w:rsidRPr="002A5914" w14:paraId="5FAD1C70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5CEA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20, histone 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D5E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9.21±7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D4B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.82±4.1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232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8.82±0.9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A11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7.24±3.25 </w:t>
            </w:r>
          </w:p>
        </w:tc>
      </w:tr>
      <w:tr w:rsidR="002A5914" w:rsidRPr="002A5914" w14:paraId="6D3339CD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8E52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44, histone 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FBA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76±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24AD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33±0.9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597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70±0.6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4D5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88±0.57 </w:t>
            </w:r>
          </w:p>
        </w:tc>
      </w:tr>
      <w:tr w:rsidR="002A5914" w:rsidRPr="002A5914" w14:paraId="66278A1B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D720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2427, histone 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101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4.90±1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403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42±1.0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1DA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52±1.0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8F8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.62±1.41 </w:t>
            </w:r>
          </w:p>
        </w:tc>
      </w:tr>
      <w:tr w:rsidR="002A5914" w:rsidRPr="002A5914" w14:paraId="1A37400C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1A0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812, histone H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944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8.51±1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EBB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.07±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CFF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.83±0.7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A2E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90±1.89 </w:t>
            </w:r>
          </w:p>
        </w:tc>
      </w:tr>
      <w:tr w:rsidR="002A5914" w:rsidRPr="002A5914" w14:paraId="4070AFF6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C99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31, histone 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F59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7.97±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EFA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0.40±8.6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E52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5.14±3.4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646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4.80±8.54 </w:t>
            </w:r>
          </w:p>
        </w:tc>
      </w:tr>
      <w:tr w:rsidR="002A5914" w:rsidRPr="002A5914" w14:paraId="6C45DA99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383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21, histone 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C3F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3.34±1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ABB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7.86±4.2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E5F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3.12±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4E6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3.56±13.88 </w:t>
            </w:r>
          </w:p>
        </w:tc>
      </w:tr>
      <w:tr w:rsidR="002A5914" w:rsidRPr="002A5914" w14:paraId="3C88CA4C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124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2428, histone 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CB0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42±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523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38±0.91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E7E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23±1.11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0294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82±0.85 </w:t>
            </w:r>
          </w:p>
        </w:tc>
      </w:tr>
      <w:tr w:rsidR="002A5914" w:rsidRPr="002A5914" w14:paraId="1169F24D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99F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810, histone 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F9E4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12.63±3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732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1.69±6.2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1520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3.64±18.1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56A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3.48±23.11 </w:t>
            </w:r>
          </w:p>
        </w:tc>
      </w:tr>
      <w:tr w:rsidR="002A5914" w:rsidRPr="002A5914" w14:paraId="61689406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13F34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32, histone H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6F7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6.31±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8C8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0.71±7.5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292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8.39±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840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7.63±12.01 </w:t>
            </w:r>
          </w:p>
        </w:tc>
      </w:tr>
      <w:tr w:rsidR="002A5914" w:rsidRPr="002A5914" w14:paraId="784D2AC7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38CB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9079, histone 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9F67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4.99±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E11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.47±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0F3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2.06±2.9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B09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6.42±2.99 </w:t>
            </w:r>
          </w:p>
        </w:tc>
      </w:tr>
      <w:tr w:rsidR="002A5914" w:rsidRPr="002A5914" w14:paraId="030C871F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0EA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8324, histone 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E7F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1.13±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03F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08±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D42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.88±1.3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D4E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6.42±2.16 </w:t>
            </w:r>
          </w:p>
        </w:tc>
      </w:tr>
      <w:tr w:rsidR="002A5914" w:rsidRPr="002A5914" w14:paraId="015C1403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596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9077, histone 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6D2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.38±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675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12±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129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90±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AA9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6.40±1.30 </w:t>
            </w:r>
          </w:p>
        </w:tc>
      </w:tr>
      <w:tr w:rsidR="002A5914" w:rsidRPr="002A5914" w14:paraId="0737F0C9" w14:textId="77777777" w:rsidTr="00BB5224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708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9078, histone 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040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12.64±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687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4.51±20.7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C74D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9.56±20.61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3CD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61.44±21.40 </w:t>
            </w:r>
          </w:p>
        </w:tc>
      </w:tr>
      <w:tr w:rsidR="002A5914" w:rsidRPr="002A5914" w14:paraId="208E8B94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D043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2417, histone 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B0D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01±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C91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51±0.7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B4B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08±0.1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CAD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07±1.03 </w:t>
            </w:r>
          </w:p>
        </w:tc>
      </w:tr>
      <w:tr w:rsidR="002A5914" w:rsidRPr="002A5914" w14:paraId="6F797E37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D7A0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5297, histone H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CFB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1.59±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2DF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3.49±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529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58±0.2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3A4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7.20±5.39 </w:t>
            </w:r>
          </w:p>
        </w:tc>
      </w:tr>
      <w:tr w:rsidR="002A5914" w:rsidRPr="002A5914" w14:paraId="7E8292D1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C037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3384, cyclin-dependent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921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24±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45B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14±0.7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506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32±0.1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889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58±0.42 </w:t>
            </w:r>
          </w:p>
        </w:tc>
      </w:tr>
      <w:tr w:rsidR="002A5914" w:rsidRPr="002A5914" w14:paraId="7C29F72D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7623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8681, cycl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053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02±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C10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95±0.2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108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10±0.2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5B6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57±0.12 </w:t>
            </w:r>
          </w:p>
        </w:tc>
      </w:tr>
      <w:tr w:rsidR="002A5914" w:rsidRPr="002A5914" w14:paraId="1EB575DE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7B5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7490, cyclin-dependent kinase regulatory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E4D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69±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CE2E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86±0.5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91F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14±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30C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80±0.45 </w:t>
            </w:r>
          </w:p>
        </w:tc>
      </w:tr>
      <w:tr w:rsidR="002A5914" w:rsidRPr="002A5914" w14:paraId="7B43D0D3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7950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BmuPB018166, mitotic checkpoint serine/threonine-protein kin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E23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60±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265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26±0.11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824A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36±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071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35±0.13 </w:t>
            </w:r>
          </w:p>
        </w:tc>
      </w:tr>
      <w:tr w:rsidR="002A5914" w:rsidRPr="002A5914" w14:paraId="254F06A6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F15D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2491, transcription factor E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448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6±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BE4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21±0.0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E3E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14±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695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08±0.03 </w:t>
            </w:r>
          </w:p>
        </w:tc>
      </w:tr>
      <w:tr w:rsidR="002A5914" w:rsidRPr="002A5914" w14:paraId="38AF77AC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ED23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BmuPB006948, </w:t>
            </w:r>
            <w:proofErr w:type="spellStart"/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condensin</w:t>
            </w:r>
            <w:proofErr w:type="spellEnd"/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 complex subuni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26B0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43±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FF0F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85±0.1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BE0E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20±0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038C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11±0.37 </w:t>
            </w:r>
          </w:p>
        </w:tc>
      </w:tr>
      <w:tr w:rsidR="002A5914" w:rsidRPr="002A5914" w14:paraId="08CBB8FA" w14:textId="77777777" w:rsidTr="002B2A96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ED69A" w14:textId="77777777" w:rsidR="00A72C2C" w:rsidRPr="002A5914" w:rsidRDefault="00A72C2C" w:rsidP="002B2A96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Immune function-related genes</w:t>
            </w:r>
          </w:p>
        </w:tc>
      </w:tr>
      <w:tr w:rsidR="002A5914" w:rsidRPr="002A5914" w14:paraId="0CFB3A10" w14:textId="77777777" w:rsidTr="002B2A96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3F8E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207, interleukin 1 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9F7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.81±1.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C23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15±0.1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7DB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87±0.3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999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99±0.83 </w:t>
            </w:r>
          </w:p>
        </w:tc>
      </w:tr>
      <w:tr w:rsidR="002A5914" w:rsidRPr="002A5914" w14:paraId="193E17AE" w14:textId="77777777" w:rsidTr="00A17E13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2E5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519, interleukin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624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1±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217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4±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BC5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29±0.1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EA3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06±0.05 </w:t>
            </w:r>
          </w:p>
        </w:tc>
      </w:tr>
      <w:tr w:rsidR="002A5914" w:rsidRPr="002A5914" w14:paraId="73CA8941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F28C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4416, B-lymphocyte antigen 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4254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30±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3BC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8±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072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42±0.0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F55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4±0.09 </w:t>
            </w:r>
          </w:p>
        </w:tc>
      </w:tr>
      <w:tr w:rsidR="002A5914" w:rsidRPr="002A5914" w14:paraId="447552C6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0787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6862, CD79A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AAF84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7±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5AE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1±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3F9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52±0.2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699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10±0.07 </w:t>
            </w:r>
          </w:p>
        </w:tc>
      </w:tr>
      <w:tr w:rsidR="002A5914" w:rsidRPr="002A5914" w14:paraId="002B31C9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54C3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881, CD79B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F05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41±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2EB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44±0.1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F8E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41±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273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4±0.08 </w:t>
            </w:r>
          </w:p>
        </w:tc>
      </w:tr>
      <w:tr w:rsidR="002A5914" w:rsidRPr="002A5914" w14:paraId="2E25A944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19B3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503, complement factor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C42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05±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053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34±0.1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E4B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22±0.0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32D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67±0.30 </w:t>
            </w:r>
          </w:p>
        </w:tc>
      </w:tr>
      <w:tr w:rsidR="002A5914" w:rsidRPr="002A5914" w14:paraId="506E0E1F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B67E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5626, indoleamine 2,3-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C65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6.24±1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8F2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6.16±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0CB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1.47±1.8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5C6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4.41±2.59 </w:t>
            </w:r>
          </w:p>
        </w:tc>
      </w:tr>
      <w:tr w:rsidR="002A5914" w:rsidRPr="002A5914" w14:paraId="233B92E1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9D4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991, 2'-5'-oligoadenylate synthe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2A0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19±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E65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86±0.4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9B3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81±0.3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322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0.24±0.12 </w:t>
            </w:r>
          </w:p>
        </w:tc>
      </w:tr>
      <w:tr w:rsidR="002A5914" w:rsidRPr="002A5914" w14:paraId="655A8DB0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E889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946, interferon regulatory facto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0F2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6.89±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51B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03±1.1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A23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49±0.4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062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84±0.44 </w:t>
            </w:r>
          </w:p>
        </w:tc>
      </w:tr>
      <w:tr w:rsidR="002A5914" w:rsidRPr="002A5914" w14:paraId="3D361B45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92B2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9858, interferon regulatory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96DF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6.89±1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CB8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8.08±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67F1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3.64±2.7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573B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6.00±3.85 </w:t>
            </w:r>
          </w:p>
        </w:tc>
      </w:tr>
      <w:tr w:rsidR="002A5914" w:rsidRPr="002A5914" w14:paraId="3D747611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FFAE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lastRenderedPageBreak/>
              <w:t>BmuPB008081, interferon-induced GT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995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2.79±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845C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85±0.1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8A8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71±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0D0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.57±0.98 </w:t>
            </w:r>
          </w:p>
        </w:tc>
      </w:tr>
      <w:tr w:rsidR="002A5914" w:rsidRPr="002A5914" w14:paraId="6216D3EE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2457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5356, transferr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BCA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58.71±5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C3F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41.32±54.6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A38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48.17±53.5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6DFA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93.12±38.34 </w:t>
            </w:r>
          </w:p>
        </w:tc>
      </w:tr>
      <w:tr w:rsidR="002A5914" w:rsidRPr="002A5914" w14:paraId="5DC4309B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CD2F9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1220, lymphotoxin be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6D345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38±1.4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3F91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30±1.5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7817D0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.74±0.3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365769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86±0.18 </w:t>
            </w:r>
          </w:p>
        </w:tc>
      </w:tr>
      <w:tr w:rsidR="002A5914" w:rsidRPr="002A5914" w14:paraId="174CD016" w14:textId="77777777" w:rsidTr="002B2A9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9A5DD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0610, Z-DNA 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CFD48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.36±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D7F83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57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17B97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.24±0.6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F0FC6" w14:textId="77777777" w:rsidR="00A72C2C" w:rsidRPr="002A5914" w:rsidRDefault="00A72C2C" w:rsidP="002B2A96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09±0.55</w:t>
            </w:r>
          </w:p>
        </w:tc>
      </w:tr>
    </w:tbl>
    <w:p w14:paraId="78D79576" w14:textId="152A8F13" w:rsidR="00A72C2C" w:rsidRPr="002A5914" w:rsidRDefault="0030244B" w:rsidP="00A72C2C">
      <w:pPr>
        <w:rPr>
          <w:color w:val="000000" w:themeColor="text1"/>
          <w:sz w:val="16"/>
          <w:szCs w:val="16"/>
        </w:rPr>
      </w:pPr>
      <w:r w:rsidRPr="002A5914">
        <w:rPr>
          <w:color w:val="000000" w:themeColor="text1"/>
        </w:rPr>
        <w:t xml:space="preserve">Student’s </w:t>
      </w:r>
      <w:r w:rsidRPr="002A5914">
        <w:rPr>
          <w:rFonts w:hint="eastAsia"/>
          <w:color w:val="000000" w:themeColor="text1"/>
        </w:rPr>
        <w:t>t</w:t>
      </w:r>
      <w:r w:rsidRPr="002A5914">
        <w:rPr>
          <w:color w:val="000000" w:themeColor="text1"/>
        </w:rPr>
        <w:t xml:space="preserve">-tests were conducted to </w:t>
      </w:r>
      <w:r w:rsidR="00DC1466" w:rsidRPr="002A5914">
        <w:rPr>
          <w:color w:val="000000" w:themeColor="text1"/>
        </w:rPr>
        <w:t xml:space="preserve">determine </w:t>
      </w:r>
      <w:r w:rsidRPr="002A5914">
        <w:rPr>
          <w:color w:val="000000" w:themeColor="text1"/>
        </w:rPr>
        <w:t>significant difference</w:t>
      </w:r>
      <w:r w:rsidR="00DC1466" w:rsidRPr="002A5914">
        <w:rPr>
          <w:color w:val="000000" w:themeColor="text1"/>
        </w:rPr>
        <w:t>s</w:t>
      </w:r>
      <w:r w:rsidRPr="002A5914">
        <w:rPr>
          <w:color w:val="000000" w:themeColor="text1"/>
        </w:rPr>
        <w:t xml:space="preserve"> </w:t>
      </w:r>
      <w:r w:rsidR="004A6FB4">
        <w:rPr>
          <w:color w:val="000000" w:themeColor="text1"/>
        </w:rPr>
        <w:t>between age groups</w:t>
      </w:r>
      <w:r w:rsidR="00CC3347" w:rsidRPr="002A5914">
        <w:rPr>
          <w:rFonts w:hint="eastAsia"/>
          <w:color w:val="000000" w:themeColor="text1"/>
        </w:rPr>
        <w:t xml:space="preserve">. </w:t>
      </w:r>
      <w:r w:rsidR="00CC3347" w:rsidRPr="002A5914">
        <w:rPr>
          <w:color w:val="000000" w:themeColor="text1"/>
        </w:rPr>
        <w:t>*</w:t>
      </w:r>
      <w:r w:rsidR="00CC3347" w:rsidRPr="002A5914">
        <w:rPr>
          <w:rFonts w:hint="eastAsia"/>
          <w:color w:val="000000" w:themeColor="text1"/>
        </w:rPr>
        <w:t xml:space="preserve"> </w:t>
      </w:r>
      <w:r w:rsidR="00DC1466" w:rsidRPr="002A5914">
        <w:rPr>
          <w:color w:val="000000" w:themeColor="text1"/>
        </w:rPr>
        <w:t xml:space="preserve">represents </w:t>
      </w:r>
      <w:r w:rsidR="00CC3347" w:rsidRPr="002A5914">
        <w:rPr>
          <w:color w:val="000000" w:themeColor="text1"/>
        </w:rPr>
        <w:t xml:space="preserve">significant </w:t>
      </w:r>
      <w:r w:rsidR="00DC1466" w:rsidRPr="002A5914">
        <w:rPr>
          <w:color w:val="000000" w:themeColor="text1"/>
        </w:rPr>
        <w:t xml:space="preserve">difference compared to </w:t>
      </w:r>
      <w:r w:rsidR="00CC3347" w:rsidRPr="002A5914">
        <w:rPr>
          <w:color w:val="000000" w:themeColor="text1"/>
        </w:rPr>
        <w:t>6-month group (P &lt; 0.05)</w:t>
      </w:r>
      <w:r w:rsidRPr="002A5914">
        <w:rPr>
          <w:color w:val="000000" w:themeColor="text1"/>
        </w:rPr>
        <w:t xml:space="preserve">. </w:t>
      </w:r>
      <w:r w:rsidR="00CC3347" w:rsidRPr="002A5914">
        <w:rPr>
          <w:color w:val="000000" w:themeColor="text1"/>
        </w:rPr>
        <w:t xml:space="preserve"># </w:t>
      </w:r>
      <w:r w:rsidR="00DC1466" w:rsidRPr="002A5914">
        <w:rPr>
          <w:color w:val="000000" w:themeColor="text1"/>
        </w:rPr>
        <w:t xml:space="preserve">represents </w:t>
      </w:r>
      <w:r w:rsidR="00CC3347" w:rsidRPr="002A5914">
        <w:rPr>
          <w:color w:val="000000" w:themeColor="text1"/>
        </w:rPr>
        <w:t xml:space="preserve">significant </w:t>
      </w:r>
      <w:r w:rsidR="00DC1466" w:rsidRPr="002A5914">
        <w:rPr>
          <w:color w:val="000000" w:themeColor="text1"/>
        </w:rPr>
        <w:t xml:space="preserve">difference compared to </w:t>
      </w:r>
      <w:r w:rsidR="00CC3347" w:rsidRPr="002A5914">
        <w:rPr>
          <w:color w:val="000000" w:themeColor="text1"/>
        </w:rPr>
        <w:t xml:space="preserve">90-month group (P &lt; 0.05). </w:t>
      </w:r>
    </w:p>
    <w:p w14:paraId="17BC17E6" w14:textId="77777777" w:rsidR="00C04235" w:rsidRPr="002A5914" w:rsidRDefault="00C04235" w:rsidP="00C04235">
      <w:pPr>
        <w:rPr>
          <w:color w:val="000000" w:themeColor="text1"/>
        </w:rPr>
      </w:pPr>
    </w:p>
    <w:p w14:paraId="25ED9757" w14:textId="77777777" w:rsidR="00C04235" w:rsidRPr="002A5914" w:rsidRDefault="00C04235" w:rsidP="00C04235">
      <w:pPr>
        <w:rPr>
          <w:color w:val="000000" w:themeColor="text1"/>
        </w:rPr>
      </w:pPr>
      <w:r w:rsidRPr="002A5914">
        <w:rPr>
          <w:color w:val="000000" w:themeColor="text1"/>
        </w:rPr>
        <w:br w:type="page"/>
      </w:r>
    </w:p>
    <w:p w14:paraId="26D3B4B5" w14:textId="77F00C37" w:rsidR="00C04235" w:rsidRPr="002A5914" w:rsidRDefault="00C04235" w:rsidP="00C04235">
      <w:pPr>
        <w:rPr>
          <w:color w:val="000000" w:themeColor="text1"/>
        </w:rPr>
      </w:pPr>
      <w:r w:rsidRPr="002A5914">
        <w:rPr>
          <w:b/>
          <w:color w:val="000000" w:themeColor="text1"/>
        </w:rPr>
        <w:lastRenderedPageBreak/>
        <w:t>Table S</w:t>
      </w:r>
      <w:r w:rsidR="00A72C2C" w:rsidRPr="002A5914">
        <w:rPr>
          <w:b/>
          <w:color w:val="000000" w:themeColor="text1"/>
        </w:rPr>
        <w:t>5</w:t>
      </w:r>
      <w:r w:rsidRPr="002A5914">
        <w:rPr>
          <w:b/>
          <w:color w:val="000000" w:themeColor="text1"/>
        </w:rPr>
        <w:t xml:space="preserve">. Significantly enriched KEGG pathways in comparisons between gluteus tissues of yaks at different age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45"/>
        <w:gridCol w:w="1382"/>
        <w:gridCol w:w="1032"/>
        <w:gridCol w:w="922"/>
        <w:gridCol w:w="25"/>
      </w:tblGrid>
      <w:tr w:rsidR="002A5914" w:rsidRPr="002A5914" w14:paraId="6ED2C272" w14:textId="77777777" w:rsidTr="00C04235">
        <w:trPr>
          <w:trHeight w:val="300"/>
        </w:trPr>
        <w:tc>
          <w:tcPr>
            <w:tcW w:w="2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3DE6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ID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7898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Gene Ratio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4978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Adjust P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549F2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Q value</w:t>
            </w:r>
          </w:p>
        </w:tc>
      </w:tr>
      <w:tr w:rsidR="002A5914" w:rsidRPr="002A5914" w14:paraId="44B6CB3C" w14:textId="77777777" w:rsidTr="00C04235">
        <w:trPr>
          <w:gridAfter w:val="1"/>
          <w:wAfter w:w="15" w:type="pct"/>
          <w:trHeight w:val="300"/>
        </w:trPr>
        <w:tc>
          <w:tcPr>
            <w:tcW w:w="49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8115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Comparisons between 6-month and 30/60-month old</w:t>
            </w:r>
          </w:p>
        </w:tc>
      </w:tr>
      <w:tr w:rsidR="002A5914" w:rsidRPr="002A5914" w14:paraId="0A3E139F" w14:textId="77777777" w:rsidTr="00C04235">
        <w:trPr>
          <w:trHeight w:val="437"/>
        </w:trPr>
        <w:tc>
          <w:tcPr>
            <w:tcW w:w="2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9703" w14:textId="77777777" w:rsidR="00C04235" w:rsidRPr="002A5914" w:rsidRDefault="00C04235" w:rsidP="00C04235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640 Hematopoietic cell lineag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1C3E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8/109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3B4E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5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15CC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5</w:t>
            </w:r>
          </w:p>
        </w:tc>
      </w:tr>
      <w:tr w:rsidR="002A5914" w:rsidRPr="002A5914" w14:paraId="160A8884" w14:textId="77777777" w:rsidTr="00C04235">
        <w:trPr>
          <w:trHeight w:val="26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6C71" w14:textId="77777777" w:rsidR="00C04235" w:rsidRPr="002A5914" w:rsidRDefault="00C04235" w:rsidP="00C04235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024 cAMP signaling pathwa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EEEF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12/1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3665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8601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7</w:t>
            </w:r>
          </w:p>
        </w:tc>
      </w:tr>
      <w:tr w:rsidR="002A5914" w:rsidRPr="002A5914" w14:paraId="7797F534" w14:textId="77777777" w:rsidTr="00C04235">
        <w:trPr>
          <w:trHeight w:val="26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39D" w14:textId="77777777" w:rsidR="00C04235" w:rsidRPr="002A5914" w:rsidRDefault="00C04235" w:rsidP="00C04235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610 Complement and coagulation cascad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A8B3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6/1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ACA0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2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488C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25</w:t>
            </w:r>
          </w:p>
        </w:tc>
      </w:tr>
      <w:tr w:rsidR="002A5914" w:rsidRPr="002A5914" w14:paraId="25F4D87C" w14:textId="77777777" w:rsidTr="00C04235">
        <w:trPr>
          <w:trHeight w:val="26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BDA2" w14:textId="77777777" w:rsidR="00C04235" w:rsidRPr="002A5914" w:rsidRDefault="00C04235" w:rsidP="00C04235">
            <w:pPr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976 Bile secre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BF80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1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6E90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26 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54B7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25 </w:t>
            </w:r>
          </w:p>
        </w:tc>
      </w:tr>
      <w:tr w:rsidR="002A5914" w:rsidRPr="002A5914" w14:paraId="53901E97" w14:textId="77777777" w:rsidTr="00C04235">
        <w:trPr>
          <w:gridAfter w:val="1"/>
          <w:wAfter w:w="15" w:type="pct"/>
          <w:trHeight w:val="300"/>
        </w:trPr>
        <w:tc>
          <w:tcPr>
            <w:tcW w:w="49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C505" w14:textId="77777777" w:rsidR="00C04235" w:rsidRPr="002A5914" w:rsidRDefault="00C04235" w:rsidP="00C04235">
            <w:pPr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Comparisons between 30/60-month and 90-month old</w:t>
            </w:r>
          </w:p>
        </w:tc>
      </w:tr>
      <w:tr w:rsidR="002A5914" w:rsidRPr="002A5914" w14:paraId="3706BE9A" w14:textId="77777777" w:rsidTr="00C04235">
        <w:trPr>
          <w:trHeight w:val="300"/>
        </w:trPr>
        <w:tc>
          <w:tcPr>
            <w:tcW w:w="2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586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40 Hematopoietic cell lineag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7A6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3/17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E03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477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3FB747D4" w14:textId="77777777" w:rsidTr="00276266">
        <w:trPr>
          <w:trHeight w:val="671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9C9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50 Natural killer cell mediated cytotoxicit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C49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6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D2A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502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771839A6" w14:textId="77777777" w:rsidTr="00C04235">
        <w:trPr>
          <w:trHeight w:val="26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716B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514 Cell adhesion molecules (CAMs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1B2B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17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1FDA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E93A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</w:tr>
      <w:tr w:rsidR="002A5914" w:rsidRPr="002A5914" w14:paraId="4D84AF4F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7E80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12 Antigen processing and present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F59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3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ED96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68D6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5A98D348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42B" w14:textId="77777777" w:rsidR="00C04235" w:rsidRPr="002A5914" w:rsidRDefault="00C04235" w:rsidP="00C04235">
            <w:pPr>
              <w:ind w:left="960" w:hangingChars="400" w:hanging="960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ko04974 Protein digestion and absorp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FA19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11/1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49F4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EA51" w14:textId="77777777" w:rsidR="00C04235" w:rsidRPr="002A5914" w:rsidRDefault="00C04235" w:rsidP="00C04235">
            <w:pPr>
              <w:jc w:val="center"/>
              <w:rPr>
                <w:rFonts w:eastAsia="等线"/>
                <w:color w:val="000000" w:themeColor="text1"/>
              </w:rPr>
            </w:pPr>
            <w:r w:rsidRPr="002A5914">
              <w:rPr>
                <w:rFonts w:eastAsia="等线"/>
                <w:color w:val="000000" w:themeColor="text1"/>
              </w:rPr>
              <w:t>0.000</w:t>
            </w:r>
          </w:p>
        </w:tc>
      </w:tr>
      <w:tr w:rsidR="002A5914" w:rsidRPr="002A5914" w14:paraId="5A32CCE0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14A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062 Chemokine signaling pathwa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5F7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5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70E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3B9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09547320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B3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72 Intestinal immune network for IgA produc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981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C2D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7DD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03C64578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EF2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060 Cytokine-cytokine receptor interac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55DC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8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986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E20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0</w:t>
            </w:r>
          </w:p>
        </w:tc>
      </w:tr>
      <w:tr w:rsidR="002A5914" w:rsidRPr="002A5914" w14:paraId="1D5E92AD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CA09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40 Primary immunodeficienc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9E8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B6A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B47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1</w:t>
            </w:r>
          </w:p>
        </w:tc>
      </w:tr>
      <w:tr w:rsidR="002A5914" w:rsidRPr="002A5914" w14:paraId="4BF7EA56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EF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20 Autoimmune thyroid diseas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3BC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344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D3C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1</w:t>
            </w:r>
          </w:p>
        </w:tc>
      </w:tr>
      <w:tr w:rsidR="002A5914" w:rsidRPr="002A5914" w14:paraId="2D5188D4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C0C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940 Type I diabetes mellitu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A3E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8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A47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9D9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</w:tr>
      <w:tr w:rsidR="002A5914" w:rsidRPr="002A5914" w14:paraId="42E3EFD2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C7B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512 ECM-receptor interac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B32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8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53F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11D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5</w:t>
            </w:r>
          </w:p>
        </w:tc>
      </w:tr>
      <w:tr w:rsidR="002A5914" w:rsidRPr="002A5914" w14:paraId="7D8BF5D7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42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21 Inflammatory bowel disease (IBD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D65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8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B03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AA9C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6</w:t>
            </w:r>
          </w:p>
        </w:tc>
      </w:tr>
      <w:tr w:rsidR="002A5914" w:rsidRPr="002A5914" w14:paraId="0F7465B5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2AC5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ko05202 Transcriptional </w:t>
            </w:r>
            <w:proofErr w:type="spellStart"/>
            <w:r w:rsidRPr="002A5914">
              <w:rPr>
                <w:rFonts w:eastAsia="宋体"/>
                <w:color w:val="000000" w:themeColor="text1"/>
              </w:rPr>
              <w:t>misregulation</w:t>
            </w:r>
            <w:proofErr w:type="spellEnd"/>
            <w:r w:rsidRPr="002A5914">
              <w:rPr>
                <w:rFonts w:eastAsia="宋体"/>
                <w:color w:val="000000" w:themeColor="text1"/>
              </w:rPr>
              <w:t xml:space="preserve"> in canc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B68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3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800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949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07</w:t>
            </w:r>
          </w:p>
        </w:tc>
      </w:tr>
      <w:tr w:rsidR="002A5914" w:rsidRPr="002A5914" w14:paraId="7F5F40A1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7ADC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60 T cell receptor signaling pathway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4D4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9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39F0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9F4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17</w:t>
            </w:r>
          </w:p>
        </w:tc>
      </w:tr>
      <w:tr w:rsidR="002A5914" w:rsidRPr="002A5914" w14:paraId="52B66363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887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10 Asthma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E63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6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CE8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14BC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6</w:t>
            </w:r>
          </w:p>
        </w:tc>
      </w:tr>
      <w:tr w:rsidR="002A5914" w:rsidRPr="002A5914" w14:paraId="63F85EE0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6CE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145 Phagosom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FE8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9A9D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6D9F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26</w:t>
            </w:r>
          </w:p>
        </w:tc>
      </w:tr>
      <w:tr w:rsidR="002A5914" w:rsidRPr="002A5914" w14:paraId="76271742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9B7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666 Fc gamma R-mediated phagocytosi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B25C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6E4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7BF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1</w:t>
            </w:r>
          </w:p>
        </w:tc>
      </w:tr>
      <w:tr w:rsidR="002A5914" w:rsidRPr="002A5914" w14:paraId="2A356432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F54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3320 PPAR signaling pathway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E593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6/17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0D1A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771C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4</w:t>
            </w:r>
          </w:p>
        </w:tc>
      </w:tr>
      <w:tr w:rsidR="002A5914" w:rsidRPr="002A5914" w14:paraId="5474AB9F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7EC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4933 AGE-RAGE signaling pathway in diabetic complication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16B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7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7BF6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42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694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0.036</w:t>
            </w:r>
          </w:p>
        </w:tc>
      </w:tr>
      <w:tr w:rsidR="002A5914" w:rsidRPr="002A5914" w14:paraId="50D0D9C1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E302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30</w:t>
            </w:r>
            <w:r w:rsidRPr="002A5914">
              <w:rPr>
                <w:rFonts w:eastAsia="宋体"/>
                <w:color w:val="000000" w:themeColor="text1"/>
              </w:rPr>
              <w:tab/>
              <w:t>Allograft rejec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7AF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1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911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373B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5EEA0089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E9CBF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416</w:t>
            </w:r>
            <w:r w:rsidRPr="002A5914">
              <w:rPr>
                <w:rFonts w:eastAsia="宋体"/>
                <w:color w:val="000000" w:themeColor="text1"/>
              </w:rPr>
              <w:tab/>
              <w:t>Viral myocarditis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05136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1/17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847F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E26FA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39E76313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37F0E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32</w:t>
            </w:r>
            <w:r w:rsidRPr="002A5914">
              <w:rPr>
                <w:rFonts w:eastAsia="宋体"/>
                <w:color w:val="000000" w:themeColor="text1"/>
              </w:rPr>
              <w:tab/>
              <w:t>Graft-versus-host disease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E1C8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9/17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8EB64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B235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57075877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098A8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50</w:t>
            </w:r>
            <w:r w:rsidRPr="002A5914">
              <w:rPr>
                <w:rFonts w:eastAsia="宋体"/>
                <w:color w:val="000000" w:themeColor="text1"/>
              </w:rPr>
              <w:tab/>
              <w:t>Staphylococcus aureus infection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D4D2E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0/17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06CA2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1 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54DD3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00 </w:t>
            </w:r>
          </w:p>
        </w:tc>
      </w:tr>
      <w:tr w:rsidR="002A5914" w:rsidRPr="002A5914" w14:paraId="12D703B9" w14:textId="77777777" w:rsidTr="00C04235">
        <w:trPr>
          <w:trHeight w:val="300"/>
        </w:trPr>
        <w:tc>
          <w:tcPr>
            <w:tcW w:w="2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9ABA4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166</w:t>
            </w:r>
            <w:r w:rsidRPr="002A5914">
              <w:rPr>
                <w:rFonts w:eastAsia="宋体"/>
                <w:color w:val="000000" w:themeColor="text1"/>
              </w:rPr>
              <w:tab/>
              <w:t>HTLV-I infection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A8752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4/175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63F55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47 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8AB78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40 </w:t>
            </w:r>
          </w:p>
        </w:tc>
      </w:tr>
      <w:tr w:rsidR="00C04235" w:rsidRPr="002A5914" w14:paraId="2DCD14C2" w14:textId="77777777" w:rsidTr="00C04235">
        <w:trPr>
          <w:trHeight w:val="300"/>
        </w:trPr>
        <w:tc>
          <w:tcPr>
            <w:tcW w:w="29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67D9D" w14:textId="77777777" w:rsidR="00C04235" w:rsidRPr="002A5914" w:rsidRDefault="00C04235" w:rsidP="00C04235">
            <w:pPr>
              <w:ind w:left="960" w:hangingChars="400" w:hanging="960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ko05322</w:t>
            </w:r>
            <w:r w:rsidRPr="002A5914">
              <w:rPr>
                <w:rFonts w:eastAsia="宋体"/>
                <w:color w:val="000000" w:themeColor="text1"/>
              </w:rPr>
              <w:tab/>
              <w:t>Systemic lupus erythematosus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DCCB9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>11/175</w:t>
            </w:r>
          </w:p>
        </w:tc>
        <w:tc>
          <w:tcPr>
            <w:tcW w:w="6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3A321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49 </w:t>
            </w:r>
          </w:p>
        </w:tc>
        <w:tc>
          <w:tcPr>
            <w:tcW w:w="5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62597" w14:textId="77777777" w:rsidR="00C04235" w:rsidRPr="002A5914" w:rsidRDefault="00C04235" w:rsidP="00C04235">
            <w:pPr>
              <w:jc w:val="center"/>
              <w:rPr>
                <w:rFonts w:eastAsia="宋体"/>
                <w:color w:val="000000" w:themeColor="text1"/>
              </w:rPr>
            </w:pPr>
            <w:r w:rsidRPr="002A5914">
              <w:rPr>
                <w:rFonts w:eastAsia="宋体"/>
                <w:color w:val="000000" w:themeColor="text1"/>
              </w:rPr>
              <w:t xml:space="preserve">0.042 </w:t>
            </w:r>
          </w:p>
        </w:tc>
      </w:tr>
    </w:tbl>
    <w:p w14:paraId="2FA2168B" w14:textId="77777777" w:rsidR="00C04235" w:rsidRPr="002A5914" w:rsidRDefault="00C04235" w:rsidP="00C04235">
      <w:pPr>
        <w:rPr>
          <w:color w:val="000000" w:themeColor="text1"/>
        </w:rPr>
      </w:pPr>
    </w:p>
    <w:p w14:paraId="78479195" w14:textId="77777777" w:rsidR="00C04235" w:rsidRPr="002A5914" w:rsidRDefault="00C04235" w:rsidP="00C04235">
      <w:pPr>
        <w:rPr>
          <w:b/>
          <w:color w:val="000000" w:themeColor="text1"/>
        </w:rPr>
      </w:pPr>
      <w:r w:rsidRPr="002A5914">
        <w:rPr>
          <w:b/>
          <w:color w:val="000000" w:themeColor="text1"/>
        </w:rPr>
        <w:br w:type="page"/>
      </w:r>
    </w:p>
    <w:p w14:paraId="38240EED" w14:textId="35A04FB9" w:rsidR="005216DC" w:rsidRPr="002A5914" w:rsidRDefault="005216DC" w:rsidP="005216DC">
      <w:pPr>
        <w:rPr>
          <w:b/>
          <w:color w:val="000000" w:themeColor="text1"/>
        </w:rPr>
      </w:pPr>
      <w:r w:rsidRPr="002A5914">
        <w:rPr>
          <w:b/>
          <w:color w:val="000000" w:themeColor="text1"/>
        </w:rPr>
        <w:lastRenderedPageBreak/>
        <w:t xml:space="preserve">Table </w:t>
      </w:r>
      <w:r w:rsidR="00F154D4" w:rsidRPr="002A5914">
        <w:rPr>
          <w:b/>
          <w:color w:val="000000" w:themeColor="text1"/>
        </w:rPr>
        <w:t>S6</w:t>
      </w:r>
      <w:r w:rsidRPr="002A5914">
        <w:rPr>
          <w:b/>
          <w:color w:val="000000" w:themeColor="text1"/>
        </w:rPr>
        <w:t xml:space="preserve">. FPKM values of differentially expressed genes in yak </w:t>
      </w:r>
      <w:r w:rsidR="00EA4FA2" w:rsidRPr="002A5914">
        <w:rPr>
          <w:b/>
          <w:color w:val="000000" w:themeColor="text1"/>
        </w:rPr>
        <w:t>gluteus</w:t>
      </w:r>
      <w:r w:rsidRPr="002A5914">
        <w:rPr>
          <w:b/>
          <w:color w:val="000000" w:themeColor="text1"/>
        </w:rPr>
        <w:t xml:space="preserve"> at different ages (mean ± SD).</w:t>
      </w:r>
      <w:r w:rsidR="00E17773" w:rsidRPr="002A5914">
        <w:rPr>
          <w:color w:val="000000" w:themeColor="text1"/>
        </w:rPr>
        <w:t xml:space="preserve"> </w:t>
      </w:r>
      <w:r w:rsidR="00E17773" w:rsidRPr="002A5914">
        <w:rPr>
          <w:color w:val="000000" w:themeColor="text1"/>
          <w:sz w:val="16"/>
          <w:szCs w:val="16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29"/>
        <w:gridCol w:w="1095"/>
        <w:gridCol w:w="1168"/>
        <w:gridCol w:w="1168"/>
        <w:gridCol w:w="1240"/>
      </w:tblGrid>
      <w:tr w:rsidR="002A5914" w:rsidRPr="002A5914" w14:paraId="17AA94F4" w14:textId="77777777" w:rsidTr="00747A73">
        <w:trPr>
          <w:trHeight w:val="20"/>
        </w:trPr>
        <w:tc>
          <w:tcPr>
            <w:tcW w:w="3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A8D05" w14:textId="4D0F9E66" w:rsidR="009A7002" w:rsidRPr="002A5914" w:rsidRDefault="009A7002" w:rsidP="009A7002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ID and name of </w:t>
            </w:r>
            <w:proofErr w:type="spellStart"/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0A939" w14:textId="0F228AEC" w:rsidR="009A7002" w:rsidRPr="002A5914" w:rsidRDefault="009A7002" w:rsidP="009A7002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-month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8B038" w14:textId="78B21206" w:rsidR="009A7002" w:rsidRPr="002A5914" w:rsidRDefault="009A7002" w:rsidP="009A7002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0-month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D48BE" w14:textId="278BBB2E" w:rsidR="009A7002" w:rsidRPr="002A5914" w:rsidRDefault="009A7002" w:rsidP="009A7002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0-mon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C94F1" w14:textId="167297FF" w:rsidR="009A7002" w:rsidRPr="002A5914" w:rsidRDefault="009A7002" w:rsidP="009A7002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0-month</w:t>
            </w:r>
          </w:p>
        </w:tc>
      </w:tr>
      <w:tr w:rsidR="002A5914" w:rsidRPr="002A5914" w14:paraId="3FBC677C" w14:textId="77777777" w:rsidTr="00747A73">
        <w:trPr>
          <w:trHeight w:val="20"/>
        </w:trPr>
        <w:tc>
          <w:tcPr>
            <w:tcW w:w="83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1F5A" w14:textId="77777777" w:rsidR="009A7002" w:rsidRPr="002A5914" w:rsidRDefault="009A7002" w:rsidP="004A7D7D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Immune function-related genes</w:t>
            </w:r>
          </w:p>
        </w:tc>
      </w:tr>
      <w:tr w:rsidR="002A5914" w:rsidRPr="002A5914" w14:paraId="6804EF72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C4D5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5339, T-cell surface glycoprotein CD3 delta cha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EF7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2.99±7.58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FBD4" w14:textId="7F5CEF56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5.26±5.6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CC0F" w14:textId="3795D23D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6.27±6.1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1F56" w14:textId="425CAE2E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6.77±3.37</w:t>
            </w:r>
          </w:p>
        </w:tc>
      </w:tr>
      <w:tr w:rsidR="002A5914" w:rsidRPr="002A5914" w14:paraId="6F4E57E0" w14:textId="77777777" w:rsidTr="00276266">
        <w:trPr>
          <w:trHeight w:val="67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D403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5340, T-cell surface glycoprotein CD3 gamma cha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4AA3" w14:textId="6C02459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6.45±9.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16FE" w14:textId="7E32CD3D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1.23±6.5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0EED" w14:textId="6C211668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2.59±9.2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6F4A" w14:textId="7892E363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6.90±2.49</w:t>
            </w:r>
          </w:p>
        </w:tc>
      </w:tr>
      <w:tr w:rsidR="002A5914" w:rsidRPr="002A5914" w14:paraId="1809B63C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1F17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5549, macrophage scavenger receptor 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92C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36.82±5.0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3CA1" w14:textId="03105C38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88.00±28.6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BFE3" w14:textId="05F7A7FE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04.57±5.4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214E" w14:textId="362A5483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52.36±52.90</w:t>
            </w:r>
          </w:p>
        </w:tc>
      </w:tr>
      <w:tr w:rsidR="002A5914" w:rsidRPr="002A5914" w14:paraId="7E8AD96F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C9E1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2636, lymphocyte cell-specific protein tyrosine kin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8B69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0.08±3.68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30B5" w14:textId="3DFCC1F6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3.92±4.5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6972" w14:textId="32403DB4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4.46±2.1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FE27" w14:textId="10F8EFB2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9.87±1.06</w:t>
            </w:r>
          </w:p>
        </w:tc>
      </w:tr>
      <w:tr w:rsidR="002A5914" w:rsidRPr="002A5914" w14:paraId="46205029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6B2A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3060, CD48 antige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FFD35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59.62±6.1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90A7" w14:textId="2FE98DBB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80.46±13.6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2B90" w14:textId="02F44BEF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83.72±10.9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056F" w14:textId="39104BCB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07.36±28.55</w:t>
            </w:r>
          </w:p>
        </w:tc>
      </w:tr>
      <w:tr w:rsidR="002A5914" w:rsidRPr="002A5914" w14:paraId="0DBCB787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10C1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5397, CD86 antige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B07A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2.55±5.2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1589" w14:textId="7700841F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9.90±19.6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DAC0" w14:textId="12592006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6.14±3.0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B124" w14:textId="41387334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2.39±18.74</w:t>
            </w:r>
          </w:p>
        </w:tc>
      </w:tr>
      <w:tr w:rsidR="002A5914" w:rsidRPr="002A5914" w14:paraId="454EFB2E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7CDA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166, T-cell receptor beta chain V reg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83A0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8.90±4.7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4F18" w14:textId="29165171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2.41±4.8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0783" w14:textId="21E8720D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9.88±2.8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0FFB" w14:textId="2DA85E2B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9.19±1.24</w:t>
            </w:r>
          </w:p>
        </w:tc>
      </w:tr>
      <w:tr w:rsidR="002A5914" w:rsidRPr="002A5914" w14:paraId="43CE8282" w14:textId="77777777" w:rsidTr="00276266">
        <w:trPr>
          <w:trHeight w:val="334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6FC3D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165, T-cell receptor beta chain V reg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728C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0.17±2.7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3C26" w14:textId="4255F25B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3.54±3.1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861A" w14:textId="784C4304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4.11±0.8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5681" w14:textId="2F316E04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8.38±2.42</w:t>
            </w:r>
          </w:p>
        </w:tc>
      </w:tr>
      <w:tr w:rsidR="002A5914" w:rsidRPr="002A5914" w14:paraId="43AEBCA9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816D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5276, major histocompatibility complex, class I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286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13±1.0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261F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03±0.85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4A1A" w14:textId="3D75598C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.00±0.9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B54B" w14:textId="08CDB98E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17±0.98</w:t>
            </w:r>
          </w:p>
        </w:tc>
      </w:tr>
      <w:tr w:rsidR="002A5914" w:rsidRPr="002A5914" w14:paraId="2B3B49DD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88500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767, novel protein kinase C delta typ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102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7.70±3.0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FF9D2" w14:textId="5706FE3E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9.32±5.6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A99B" w14:textId="30B40F0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4.05±2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819D" w14:textId="57543994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4.20±4.91</w:t>
            </w:r>
          </w:p>
        </w:tc>
      </w:tr>
      <w:tr w:rsidR="002A5914" w:rsidRPr="002A5914" w14:paraId="768D6753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747A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1190, complement component 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4DF3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4.65±4.6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571E" w14:textId="4F36F303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8.06±1.2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ECD8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.30±2.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F73B" w14:textId="1F30D3B3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9.48±8.80</w:t>
            </w:r>
          </w:p>
        </w:tc>
      </w:tr>
      <w:tr w:rsidR="002A5914" w:rsidRPr="002A5914" w14:paraId="749FF0E2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D3A4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503, complement factor 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F10E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.39±2.11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5B96" w14:textId="3DAA4F7B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59±0.4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577E" w14:textId="3A72876E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24±0.1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59FC" w14:textId="2F3644CF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0.68±0.39</w:t>
            </w:r>
          </w:p>
        </w:tc>
      </w:tr>
      <w:tr w:rsidR="002A5914" w:rsidRPr="002A5914" w14:paraId="4573CF90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1439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4902, interferon, gamma-inducible protein 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ADF1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75.45±13.4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CB38" w14:textId="2ACDC24B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4.30±13.7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06EC" w14:textId="68FD1CCD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3.10±3.7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74F0" w14:textId="4FFA7750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1.13±13.95</w:t>
            </w:r>
          </w:p>
        </w:tc>
      </w:tr>
      <w:tr w:rsidR="002A5914" w:rsidRPr="002A5914" w14:paraId="275758B4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9FE2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4405, interleukin 21 recepto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490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93±0.3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D75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.47±0.52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85EA" w14:textId="1FCA8391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14±0.3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4344" w14:textId="56C02827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.15±1.23</w:t>
            </w:r>
          </w:p>
        </w:tc>
      </w:tr>
      <w:tr w:rsidR="002A5914" w:rsidRPr="002A5914" w14:paraId="3842EC98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B26D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4905, interleukin 12 receptor beta-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F2E9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.77±0.91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C363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67±0.8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98A3" w14:textId="09CCD183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.24±0.5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7FBB" w14:textId="24D1562F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.39±0.81</w:t>
            </w:r>
          </w:p>
        </w:tc>
      </w:tr>
      <w:tr w:rsidR="002A5914" w:rsidRPr="002A5914" w14:paraId="08CB5012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5DE1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673, interleukin 2 receptor be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78B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7.05±2.45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3D87" w14:textId="1C8EF5B2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.81±2.8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16FF" w14:textId="145599A8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2.12±2.8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FBE6" w14:textId="0DE3FFC6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3.99±3.10</w:t>
            </w:r>
          </w:p>
        </w:tc>
      </w:tr>
      <w:tr w:rsidR="002A5914" w:rsidRPr="002A5914" w14:paraId="75357E7B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B67C6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8203, interleukin 2 receptor gamm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921B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8.99±3.54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E92CA" w14:textId="21B7924A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6.77±1.7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22327" w14:textId="5FB43FB0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5.46±4.2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B6BDA" w14:textId="7ED81954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0.22±2.18</w:t>
            </w:r>
          </w:p>
        </w:tc>
      </w:tr>
      <w:tr w:rsidR="002A5914" w:rsidRPr="002A5914" w14:paraId="2669C06C" w14:textId="77777777" w:rsidTr="00747A73">
        <w:trPr>
          <w:trHeight w:val="20"/>
        </w:trPr>
        <w:tc>
          <w:tcPr>
            <w:tcW w:w="8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2314B" w14:textId="77777777" w:rsidR="009A7002" w:rsidRPr="002A5914" w:rsidRDefault="009A7002" w:rsidP="004A7D7D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Genes related to muscle injury and regeneration</w:t>
            </w:r>
          </w:p>
        </w:tc>
      </w:tr>
      <w:tr w:rsidR="002A5914" w:rsidRPr="002A5914" w14:paraId="2254E4E0" w14:textId="77777777" w:rsidTr="00276266">
        <w:trPr>
          <w:trHeight w:val="20"/>
        </w:trPr>
        <w:tc>
          <w:tcPr>
            <w:tcW w:w="3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AF39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342, collagen, type III, alph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FC31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87.83±79.84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BF84" w14:textId="1786CF61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14.42±26.5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EB04" w14:textId="6927A14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34.87±19.5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DDE8" w14:textId="4350B9E1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70.11±15.15</w:t>
            </w:r>
          </w:p>
        </w:tc>
      </w:tr>
      <w:tr w:rsidR="002A5914" w:rsidRPr="002A5914" w14:paraId="5C9345A3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25D1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7681, collagen, type VI, alph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7E7F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7.72±9.1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911F" w14:textId="3FB7C829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5.70±13.8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3AEF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1.47±14.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D982" w14:textId="0AF7CB14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5.02±4.06</w:t>
            </w:r>
          </w:p>
        </w:tc>
      </w:tr>
      <w:tr w:rsidR="002A5914" w:rsidRPr="002A5914" w14:paraId="656F6FA7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7055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4551, elast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38D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6.70±19.7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0A71" w14:textId="0D760BA9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6.11±7.7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6592" w14:textId="1D3CD125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3.36±4.8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67AF" w14:textId="5F3665AD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5.64±6.59</w:t>
            </w:r>
          </w:p>
        </w:tc>
      </w:tr>
      <w:tr w:rsidR="002A5914" w:rsidRPr="002A5914" w14:paraId="1886A22C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33A7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8955, collagen, type V/XI/XXIV/XXVII, alph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93A4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0.57±1.82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CBBB" w14:textId="1B91A5EB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.99±1.6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6D8C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9.43±4.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5892" w14:textId="44E78C84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.98±0.65</w:t>
            </w:r>
          </w:p>
        </w:tc>
      </w:tr>
      <w:tr w:rsidR="002A5914" w:rsidRPr="002A5914" w14:paraId="6C3235F3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3041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3309, collagen, type I, alph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DEEA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3.26±14.6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A4C8" w14:textId="34BCBE6F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4.03±4.61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51BD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1.37±12.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ABA2" w14:textId="020688A9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7.63±4.63</w:t>
            </w:r>
          </w:p>
        </w:tc>
      </w:tr>
      <w:tr w:rsidR="002A5914" w:rsidRPr="002A5914" w14:paraId="32E67C74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8BC9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7908, collagen, type I, alph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760F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61.58±22.8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07B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8.58±9.69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273C" w14:textId="6BD64978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9.92±11.18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EE07" w14:textId="4FB573AA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4.84±9.89</w:t>
            </w:r>
          </w:p>
        </w:tc>
      </w:tr>
      <w:tr w:rsidR="002A5914" w:rsidRPr="002A5914" w14:paraId="2CFCEFED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35EC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599, C-C chemokine receptor type 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7907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64±0.8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B04D" w14:textId="26B5DBB6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.53±1.2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3AA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.07±1.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4FB0" w14:textId="7F232A68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44±0.58</w:t>
            </w:r>
          </w:p>
        </w:tc>
      </w:tr>
      <w:tr w:rsidR="002A5914" w:rsidRPr="002A5914" w14:paraId="5CFEAE5E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1A88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3417, C-C chemokine receptor type 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BF88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.99±0.5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7C14" w14:textId="14012242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75±0.1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E388" w14:textId="02AC078F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37±0.5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B133" w14:textId="031ECCF9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.89±0.60</w:t>
            </w:r>
          </w:p>
        </w:tc>
      </w:tr>
      <w:tr w:rsidR="002A5914" w:rsidRPr="002A5914" w14:paraId="4568C8BA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38DF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2860, C-C motif chemokine 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8BFE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4.83±22.4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65F7" w14:textId="363A6D48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5.84±9.60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94A3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7.32±10.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1E3D" w14:textId="4FAA233B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2.81±7.19</w:t>
            </w:r>
          </w:p>
        </w:tc>
      </w:tr>
      <w:tr w:rsidR="002A5914" w:rsidRPr="002A5914" w14:paraId="1ED01407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54BF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602, C-C chemokine receptor type 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00AD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0.66±4.3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A5CB" w14:textId="2A30D7D8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2.19±2.8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3863" w14:textId="42D7E842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5.74±1.5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E710" w14:textId="4D165FCF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2.16±0.44</w:t>
            </w:r>
          </w:p>
        </w:tc>
      </w:tr>
      <w:tr w:rsidR="002A5914" w:rsidRPr="002A5914" w14:paraId="5B1733E8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0166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1598, C-C chemokine receptor type 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6A04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54.16±9.9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EBA1" w14:textId="42FE0035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3.05±7.1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409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5.57±16.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27DE" w14:textId="6E665CB7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2.64±10.34</w:t>
            </w:r>
          </w:p>
        </w:tc>
      </w:tr>
      <w:tr w:rsidR="002A5914" w:rsidRPr="002A5914" w14:paraId="4F6798F8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3754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2865, C-C motif chemokine 15/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688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40.51±18.25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18A6" w14:textId="5087631C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2.86±13.7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4E7B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08.90±36.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84AD" w14:textId="67FFD47C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34.77±42.45</w:t>
            </w:r>
          </w:p>
        </w:tc>
      </w:tr>
      <w:tr w:rsidR="002A5914" w:rsidRPr="002A5914" w14:paraId="17997DEE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3DCE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lastRenderedPageBreak/>
              <w:t>BmuPB015933, tumor necrosis factor receptor superfamily member 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EE44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8.33±0.8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65CB" w14:textId="593ECD51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.61±1.8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F457" w14:textId="0F9B3F29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.29±0.7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6E0B" w14:textId="5C878A90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.94±2.86</w:t>
            </w:r>
          </w:p>
        </w:tc>
      </w:tr>
      <w:tr w:rsidR="002A5914" w:rsidRPr="002A5914" w14:paraId="59C8CB07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D672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4521, tumor necrosis factor ligand superfamily member 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BC17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.11±0.6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8EC1" w14:textId="637BA78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.18±0.13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5822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3.40±0.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D7E8" w14:textId="56DB9745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.34±0.97</w:t>
            </w:r>
          </w:p>
        </w:tc>
      </w:tr>
      <w:tr w:rsidR="002A5914" w:rsidRPr="002A5914" w14:paraId="5050B143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AD07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8032, tumor necrosis factor ligand superfamily member 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A515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7.26±0.8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F1AC" w14:textId="3C150E44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.56±1.66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FB31" w14:textId="5518008C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.47±1.25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9158" w14:textId="41470D8E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.59±0.49</w:t>
            </w:r>
          </w:p>
        </w:tc>
      </w:tr>
      <w:tr w:rsidR="002A5914" w:rsidRPr="002A5914" w14:paraId="71C88707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3E71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4660, tumor necrosis factor receptor superfamily member 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4C7F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3.60±2.6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56A3" w14:textId="2B8849C5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7.70±1.7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9563" w14:textId="300351DA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6.76±1.3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DF90" w14:textId="5DDFD21B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.54±0.89</w:t>
            </w:r>
          </w:p>
        </w:tc>
      </w:tr>
      <w:tr w:rsidR="002A5914" w:rsidRPr="002A5914" w14:paraId="7285B7F8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1114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9234, integrin alpha 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F7B9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2.05±3.71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2451" w14:textId="16885003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1.69±3.6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DC10" w14:textId="217900A3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8.03±3.2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4B33" w14:textId="6E8C479F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2.50±6.91</w:t>
            </w:r>
          </w:p>
        </w:tc>
      </w:tr>
      <w:tr w:rsidR="002A5914" w:rsidRPr="002A5914" w14:paraId="3E008A0B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9A23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4501, integrin alpha 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D9B4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6.50±5.38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8F95" w14:textId="7238FC91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6.14±4.3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FBA8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23.24±3.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1C2B" w14:textId="43F1E15F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1.37±7.11</w:t>
            </w:r>
          </w:p>
        </w:tc>
      </w:tr>
      <w:tr w:rsidR="002A5914" w:rsidRPr="002A5914" w14:paraId="6F56B912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9B78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10730, integrin beta 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0B69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44.82±5.15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7332" w14:textId="3BD451EA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28.21±7.84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F38C" w14:textId="05D6D956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3.03±2.4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060B" w14:textId="315FDA78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7.77±4.02</w:t>
            </w:r>
          </w:p>
        </w:tc>
      </w:tr>
      <w:tr w:rsidR="002A5914" w:rsidRPr="002A5914" w14:paraId="72308954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6E903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09995, guanine nucleotide exchange factor VAV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6137F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 xml:space="preserve">16.52±2.01 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C6CF44" w14:textId="55834E8A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9.77±4.09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0A65A0" w14:textId="33095324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1.97±0.4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9AA20" w14:textId="454D0915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14.49±2.56</w:t>
            </w:r>
          </w:p>
        </w:tc>
      </w:tr>
      <w:tr w:rsidR="002A5914" w:rsidRPr="002A5914" w14:paraId="37AAE69C" w14:textId="77777777" w:rsidTr="00276266">
        <w:trPr>
          <w:trHeight w:val="20"/>
        </w:trPr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15786" w14:textId="77777777" w:rsidR="00536D4A" w:rsidRPr="002A5914" w:rsidRDefault="00536D4A" w:rsidP="004A7D7D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BmuPB020669, Ras-related C3 botulinum toxin substrate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77AD4" w14:textId="77777777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51.09±8.9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01E55" w14:textId="2D7548A6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3.34±7.87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8A4E1" w14:textId="2A7EDA39" w:rsidR="00536D4A" w:rsidRPr="002A5914" w:rsidRDefault="00536D4A" w:rsidP="004A7D7D">
            <w:pPr>
              <w:jc w:val="both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34.05±4.42</w:t>
            </w:r>
            <w:r w:rsidRPr="002A5914">
              <w:rPr>
                <w:rFonts w:eastAsia="等线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A2B47" w14:textId="37623C27" w:rsidR="00536D4A" w:rsidRPr="002A5914" w:rsidRDefault="00536D4A" w:rsidP="00276266">
            <w:pPr>
              <w:jc w:val="center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2A5914">
              <w:rPr>
                <w:rFonts w:eastAsia="等线"/>
                <w:color w:val="000000" w:themeColor="text1"/>
                <w:sz w:val="16"/>
                <w:szCs w:val="16"/>
              </w:rPr>
              <w:t>44.07±4.79</w:t>
            </w:r>
          </w:p>
        </w:tc>
      </w:tr>
    </w:tbl>
    <w:p w14:paraId="4B0BAE9E" w14:textId="77777777" w:rsidR="00CC3347" w:rsidRPr="002A5914" w:rsidRDefault="00CC3347" w:rsidP="00CC3347">
      <w:pPr>
        <w:rPr>
          <w:color w:val="000000" w:themeColor="text1"/>
          <w:sz w:val="16"/>
          <w:szCs w:val="16"/>
        </w:rPr>
      </w:pPr>
      <w:r w:rsidRPr="002A5914">
        <w:rPr>
          <w:color w:val="000000" w:themeColor="text1"/>
        </w:rPr>
        <w:t xml:space="preserve">Student’s </w:t>
      </w:r>
      <w:r w:rsidRPr="002A5914">
        <w:rPr>
          <w:rFonts w:hint="eastAsia"/>
          <w:color w:val="000000" w:themeColor="text1"/>
        </w:rPr>
        <w:t>t</w:t>
      </w:r>
      <w:r w:rsidRPr="002A5914">
        <w:rPr>
          <w:color w:val="000000" w:themeColor="text1"/>
        </w:rPr>
        <w:t>-tests were conducted to find significant difference between 6-month or 90 month and 30-month or 60-month</w:t>
      </w:r>
      <w:r w:rsidRPr="002A5914">
        <w:rPr>
          <w:rFonts w:hint="eastAsia"/>
          <w:color w:val="000000" w:themeColor="text1"/>
        </w:rPr>
        <w:t xml:space="preserve">. </w:t>
      </w:r>
      <w:r w:rsidRPr="002A5914">
        <w:rPr>
          <w:color w:val="000000" w:themeColor="text1"/>
        </w:rPr>
        <w:t>*</w:t>
      </w:r>
      <w:r w:rsidRPr="002A5914">
        <w:rPr>
          <w:rFonts w:hint="eastAsia"/>
          <w:color w:val="000000" w:themeColor="text1"/>
        </w:rPr>
        <w:t xml:space="preserve"> mean</w:t>
      </w:r>
      <w:r w:rsidRPr="002A5914">
        <w:rPr>
          <w:color w:val="000000" w:themeColor="text1"/>
        </w:rPr>
        <w:t xml:space="preserve">s significantly different from 6-month group (P &lt; 0.05). # means significantly different from 90-month group (P &lt; 0.05). </w:t>
      </w:r>
    </w:p>
    <w:p w14:paraId="325DC1C5" w14:textId="77777777" w:rsidR="009A7002" w:rsidRPr="002A5914" w:rsidRDefault="009A7002" w:rsidP="009A7002">
      <w:pPr>
        <w:rPr>
          <w:color w:val="000000" w:themeColor="text1"/>
          <w:sz w:val="16"/>
          <w:szCs w:val="16"/>
        </w:rPr>
      </w:pPr>
    </w:p>
    <w:p w14:paraId="6EE21B05" w14:textId="77777777" w:rsidR="005216DC" w:rsidRPr="002A5914" w:rsidRDefault="005216DC" w:rsidP="005216DC">
      <w:pPr>
        <w:rPr>
          <w:color w:val="000000" w:themeColor="text1"/>
        </w:rPr>
      </w:pPr>
    </w:p>
    <w:p w14:paraId="24EEA30E" w14:textId="77777777" w:rsidR="00D62EF5" w:rsidRPr="002A5914" w:rsidRDefault="00D62EF5">
      <w:pPr>
        <w:rPr>
          <w:color w:val="000000" w:themeColor="text1"/>
        </w:rPr>
      </w:pPr>
    </w:p>
    <w:sectPr w:rsidR="00D62EF5" w:rsidRPr="002A5914" w:rsidSect="00C939F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94593" w14:textId="77777777" w:rsidR="00EE519E" w:rsidRDefault="00EE519E" w:rsidP="005216DC">
      <w:r>
        <w:separator/>
      </w:r>
    </w:p>
  </w:endnote>
  <w:endnote w:type="continuationSeparator" w:id="0">
    <w:p w14:paraId="5905AAFB" w14:textId="77777777" w:rsidR="00EE519E" w:rsidRDefault="00EE519E" w:rsidP="00521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4024151"/>
      <w:docPartObj>
        <w:docPartGallery w:val="Page Numbers (Bottom of Page)"/>
        <w:docPartUnique/>
      </w:docPartObj>
    </w:sdtPr>
    <w:sdtContent>
      <w:p w14:paraId="287695F3" w14:textId="436B1846" w:rsidR="00FA2640" w:rsidRDefault="00FA264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A6FB4">
          <w:rPr>
            <w:noProof/>
            <w:lang w:val="zh-CN"/>
          </w:rPr>
          <w:t>8</w:t>
        </w:r>
        <w:r>
          <w:fldChar w:fldCharType="end"/>
        </w:r>
      </w:p>
    </w:sdtContent>
  </w:sdt>
  <w:p w14:paraId="0BA3A16B" w14:textId="77777777" w:rsidR="00FA2640" w:rsidRDefault="00FA26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B1657" w14:textId="77777777" w:rsidR="00EE519E" w:rsidRDefault="00EE519E" w:rsidP="005216DC">
      <w:r>
        <w:separator/>
      </w:r>
    </w:p>
  </w:footnote>
  <w:footnote w:type="continuationSeparator" w:id="0">
    <w:p w14:paraId="3051851B" w14:textId="77777777" w:rsidR="00EE519E" w:rsidRDefault="00EE519E" w:rsidP="00521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E78"/>
    <w:rsid w:val="000A65AF"/>
    <w:rsid w:val="000B0563"/>
    <w:rsid w:val="000C2BB0"/>
    <w:rsid w:val="001020E0"/>
    <w:rsid w:val="00160AA4"/>
    <w:rsid w:val="00216E70"/>
    <w:rsid w:val="00252F32"/>
    <w:rsid w:val="00266859"/>
    <w:rsid w:val="00276266"/>
    <w:rsid w:val="002A5914"/>
    <w:rsid w:val="002B2A96"/>
    <w:rsid w:val="002B3A5D"/>
    <w:rsid w:val="002C5778"/>
    <w:rsid w:val="0030244B"/>
    <w:rsid w:val="00355F3D"/>
    <w:rsid w:val="00375E71"/>
    <w:rsid w:val="00381600"/>
    <w:rsid w:val="003C1256"/>
    <w:rsid w:val="003D5CD3"/>
    <w:rsid w:val="003E2226"/>
    <w:rsid w:val="00425DEA"/>
    <w:rsid w:val="00477503"/>
    <w:rsid w:val="004A6FB4"/>
    <w:rsid w:val="004A7D7D"/>
    <w:rsid w:val="004F1593"/>
    <w:rsid w:val="00520C61"/>
    <w:rsid w:val="005216DC"/>
    <w:rsid w:val="005352FE"/>
    <w:rsid w:val="00536D4A"/>
    <w:rsid w:val="00545EE8"/>
    <w:rsid w:val="005E3E92"/>
    <w:rsid w:val="0071502B"/>
    <w:rsid w:val="007231B4"/>
    <w:rsid w:val="00724312"/>
    <w:rsid w:val="00725AD5"/>
    <w:rsid w:val="0072647E"/>
    <w:rsid w:val="00747A73"/>
    <w:rsid w:val="00774B16"/>
    <w:rsid w:val="00783E18"/>
    <w:rsid w:val="007E0BAE"/>
    <w:rsid w:val="00847B42"/>
    <w:rsid w:val="008A2EC0"/>
    <w:rsid w:val="008E6532"/>
    <w:rsid w:val="0093124E"/>
    <w:rsid w:val="00956948"/>
    <w:rsid w:val="00962B8D"/>
    <w:rsid w:val="00975E4C"/>
    <w:rsid w:val="009A7002"/>
    <w:rsid w:val="009D0A8E"/>
    <w:rsid w:val="00A17E13"/>
    <w:rsid w:val="00A22BD2"/>
    <w:rsid w:val="00A45E93"/>
    <w:rsid w:val="00A63DA3"/>
    <w:rsid w:val="00A65DFA"/>
    <w:rsid w:val="00A72C2C"/>
    <w:rsid w:val="00AC5D10"/>
    <w:rsid w:val="00B63C76"/>
    <w:rsid w:val="00B63F56"/>
    <w:rsid w:val="00BB5224"/>
    <w:rsid w:val="00BD4324"/>
    <w:rsid w:val="00BF0285"/>
    <w:rsid w:val="00C04235"/>
    <w:rsid w:val="00C0550F"/>
    <w:rsid w:val="00C204A4"/>
    <w:rsid w:val="00C60D1B"/>
    <w:rsid w:val="00C62F4C"/>
    <w:rsid w:val="00C835E8"/>
    <w:rsid w:val="00C92272"/>
    <w:rsid w:val="00C939FE"/>
    <w:rsid w:val="00C96A0F"/>
    <w:rsid w:val="00CC3347"/>
    <w:rsid w:val="00CF2752"/>
    <w:rsid w:val="00D136D9"/>
    <w:rsid w:val="00D20661"/>
    <w:rsid w:val="00D21442"/>
    <w:rsid w:val="00D62EF5"/>
    <w:rsid w:val="00DC1466"/>
    <w:rsid w:val="00DD58E5"/>
    <w:rsid w:val="00DE44E6"/>
    <w:rsid w:val="00DF2D6A"/>
    <w:rsid w:val="00E17773"/>
    <w:rsid w:val="00E80F03"/>
    <w:rsid w:val="00E82237"/>
    <w:rsid w:val="00EA4FA2"/>
    <w:rsid w:val="00EC5C35"/>
    <w:rsid w:val="00ED7F84"/>
    <w:rsid w:val="00EE519E"/>
    <w:rsid w:val="00EF1F1D"/>
    <w:rsid w:val="00F120B8"/>
    <w:rsid w:val="00F154D4"/>
    <w:rsid w:val="00F16E78"/>
    <w:rsid w:val="00F273A7"/>
    <w:rsid w:val="00F87E1B"/>
    <w:rsid w:val="00F91D58"/>
    <w:rsid w:val="00FA2640"/>
    <w:rsid w:val="00FA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5E86D"/>
  <w15:chartTrackingRefBased/>
  <w15:docId w15:val="{498A3BC8-34CF-4C7F-AAE1-8976615E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216D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6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6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6D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6D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216D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216D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216DC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9">
    <w:name w:val="annotation text"/>
    <w:basedOn w:val="a"/>
    <w:link w:val="aa"/>
    <w:uiPriority w:val="99"/>
    <w:semiHidden/>
    <w:unhideWhenUsed/>
    <w:rsid w:val="005216DC"/>
  </w:style>
  <w:style w:type="character" w:customStyle="1" w:styleId="aa">
    <w:name w:val="批注文字 字符"/>
    <w:basedOn w:val="a0"/>
    <w:link w:val="a9"/>
    <w:uiPriority w:val="99"/>
    <w:semiHidden/>
    <w:rsid w:val="005216DC"/>
    <w:rPr>
      <w:rFonts w:ascii="Times New Roman" w:hAnsi="Times New Roman" w:cs="Times New Roman"/>
      <w:kern w:val="0"/>
      <w:sz w:val="24"/>
      <w:szCs w:val="24"/>
    </w:rPr>
  </w:style>
  <w:style w:type="paragraph" w:styleId="ab">
    <w:name w:val="Document Map"/>
    <w:basedOn w:val="a"/>
    <w:link w:val="ac"/>
    <w:uiPriority w:val="99"/>
    <w:semiHidden/>
    <w:unhideWhenUsed/>
    <w:rsid w:val="005216DC"/>
    <w:rPr>
      <w:rFonts w:ascii="宋体" w:eastAsia="宋体"/>
    </w:rPr>
  </w:style>
  <w:style w:type="character" w:customStyle="1" w:styleId="ac">
    <w:name w:val="文档结构图 字符"/>
    <w:basedOn w:val="a0"/>
    <w:link w:val="ab"/>
    <w:uiPriority w:val="99"/>
    <w:semiHidden/>
    <w:rsid w:val="005216DC"/>
    <w:rPr>
      <w:rFonts w:ascii="宋体" w:eastAsia="宋体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5216DC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5216DC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5216DC"/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5216DC"/>
    <w:rPr>
      <w:rFonts w:ascii="宋体" w:eastAsia="宋体" w:hAnsi="Times New Roman" w:cs="Times New Roman"/>
      <w:kern w:val="0"/>
      <w:sz w:val="18"/>
      <w:szCs w:val="18"/>
    </w:rPr>
  </w:style>
  <w:style w:type="paragraph" w:styleId="af1">
    <w:name w:val="List Paragraph"/>
    <w:basedOn w:val="a"/>
    <w:uiPriority w:val="34"/>
    <w:qFormat/>
    <w:rsid w:val="005216DC"/>
    <w:pPr>
      <w:ind w:firstLineChars="200" w:firstLine="420"/>
    </w:pPr>
  </w:style>
  <w:style w:type="paragraph" w:customStyle="1" w:styleId="EndNoteBibliography">
    <w:name w:val="EndNote Bibliography"/>
    <w:basedOn w:val="a"/>
    <w:rsid w:val="005216DC"/>
    <w:pPr>
      <w:widowControl w:val="0"/>
      <w:jc w:val="both"/>
    </w:pPr>
    <w:rPr>
      <w:rFonts w:eastAsia="宋体"/>
      <w:kern w:val="2"/>
    </w:rPr>
  </w:style>
  <w:style w:type="paragraph" w:customStyle="1" w:styleId="EndNoteBibliographyTitle">
    <w:name w:val="EndNote Bibliography Title"/>
    <w:basedOn w:val="a"/>
    <w:rsid w:val="005216DC"/>
    <w:pPr>
      <w:jc w:val="center"/>
    </w:pPr>
  </w:style>
  <w:style w:type="character" w:styleId="af2">
    <w:name w:val="annotation reference"/>
    <w:basedOn w:val="a0"/>
    <w:uiPriority w:val="99"/>
    <w:semiHidden/>
    <w:unhideWhenUsed/>
    <w:rsid w:val="005216DC"/>
    <w:rPr>
      <w:sz w:val="21"/>
      <w:szCs w:val="21"/>
    </w:rPr>
  </w:style>
  <w:style w:type="character" w:customStyle="1" w:styleId="def">
    <w:name w:val="def"/>
    <w:basedOn w:val="a0"/>
    <w:rsid w:val="005216DC"/>
  </w:style>
  <w:style w:type="table" w:styleId="af3">
    <w:name w:val="Table Grid"/>
    <w:basedOn w:val="a1"/>
    <w:uiPriority w:val="39"/>
    <w:rsid w:val="005216D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C939FE"/>
  </w:style>
  <w:style w:type="paragraph" w:styleId="af5">
    <w:name w:val="Revision"/>
    <w:hidden/>
    <w:uiPriority w:val="99"/>
    <w:semiHidden/>
    <w:rsid w:val="00A72C2C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8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zhongjincheng518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jinwei18@163.com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0</Pages>
  <Words>2198</Words>
  <Characters>12534</Characters>
  <Application>Microsoft Office Word</Application>
  <DocSecurity>0</DocSecurity>
  <Lines>104</Lines>
  <Paragraphs>29</Paragraphs>
  <ScaleCrop>false</ScaleCrop>
  <Company/>
  <LinksUpToDate>false</LinksUpToDate>
  <CharactersWithSpaces>1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 ZHANG</dc:creator>
  <cp:keywords/>
  <dc:description/>
  <cp:lastModifiedBy>author</cp:lastModifiedBy>
  <cp:revision>26</cp:revision>
  <dcterms:created xsi:type="dcterms:W3CDTF">2018-11-08T06:26:00Z</dcterms:created>
  <dcterms:modified xsi:type="dcterms:W3CDTF">2019-08-30T11:38:00Z</dcterms:modified>
</cp:coreProperties>
</file>